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156" w:type="dxa"/>
        <w:tblLayout w:type="fixed"/>
        <w:tblLook w:val="04A0" w:firstRow="1" w:lastRow="0" w:firstColumn="1" w:lastColumn="0" w:noHBand="0" w:noVBand="1"/>
      </w:tblPr>
      <w:tblGrid>
        <w:gridCol w:w="1951"/>
        <w:gridCol w:w="992"/>
        <w:gridCol w:w="1134"/>
        <w:gridCol w:w="1199"/>
        <w:gridCol w:w="1376"/>
        <w:gridCol w:w="1728"/>
        <w:gridCol w:w="800"/>
        <w:gridCol w:w="1169"/>
        <w:gridCol w:w="1168"/>
        <w:gridCol w:w="1629"/>
        <w:gridCol w:w="1010"/>
      </w:tblGrid>
      <w:tr w:rsidR="00694A4B" w:rsidRPr="006D02D8" w14:paraId="55DE3616" w14:textId="77777777" w:rsidTr="002E6562">
        <w:tc>
          <w:tcPr>
            <w:tcW w:w="1951" w:type="dxa"/>
            <w:hideMark/>
          </w:tcPr>
          <w:p w14:paraId="538779BB" w14:textId="77777777" w:rsidR="000D40F3" w:rsidRPr="006D02D8" w:rsidRDefault="000D40F3" w:rsidP="004C608E">
            <w:pPr>
              <w:ind w:right="-1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Study</w:t>
            </w:r>
          </w:p>
        </w:tc>
        <w:tc>
          <w:tcPr>
            <w:tcW w:w="992" w:type="dxa"/>
            <w:hideMark/>
          </w:tcPr>
          <w:p w14:paraId="68B6D13E" w14:textId="6F22699C" w:rsidR="000D40F3" w:rsidRDefault="000D40F3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6D02D8">
              <w:rPr>
                <w:rFonts w:ascii="Arial" w:hAnsi="Arial" w:cs="Arial"/>
                <w:sz w:val="16"/>
                <w:szCs w:val="16"/>
              </w:rPr>
              <w:t xml:space="preserve">ases seen </w:t>
            </w:r>
            <w:r w:rsidR="00E33972" w:rsidRPr="006D02D8">
              <w:rPr>
                <w:rFonts w:ascii="Arial" w:hAnsi="Arial" w:cs="Arial"/>
                <w:sz w:val="16"/>
                <w:szCs w:val="16"/>
              </w:rPr>
              <w:t>prenatally.</w:t>
            </w:r>
          </w:p>
          <w:p w14:paraId="6DE9DDE8" w14:textId="4FDBDA2E" w:rsidR="000D40F3" w:rsidRPr="006D02D8" w:rsidRDefault="000D40F3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n)</w:t>
            </w:r>
          </w:p>
        </w:tc>
        <w:tc>
          <w:tcPr>
            <w:tcW w:w="1134" w:type="dxa"/>
            <w:hideMark/>
          </w:tcPr>
          <w:p w14:paraId="2D510E58" w14:textId="35B208B0" w:rsidR="000D40F3" w:rsidRDefault="000D40F3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6D02D8">
              <w:rPr>
                <w:rFonts w:ascii="Arial" w:hAnsi="Arial" w:cs="Arial"/>
                <w:sz w:val="16"/>
                <w:szCs w:val="16"/>
              </w:rPr>
              <w:t xml:space="preserve">ases </w:t>
            </w:r>
            <w:r>
              <w:rPr>
                <w:rFonts w:ascii="Arial" w:hAnsi="Arial" w:cs="Arial"/>
                <w:sz w:val="16"/>
                <w:szCs w:val="16"/>
              </w:rPr>
              <w:t xml:space="preserve">followed up </w:t>
            </w:r>
            <w:r w:rsidR="00E33972">
              <w:rPr>
                <w:rFonts w:ascii="Arial" w:hAnsi="Arial" w:cs="Arial"/>
                <w:sz w:val="16"/>
                <w:szCs w:val="16"/>
              </w:rPr>
              <w:t>PN.</w:t>
            </w:r>
          </w:p>
          <w:p w14:paraId="3FF2F428" w14:textId="162BBFD6" w:rsidR="000D40F3" w:rsidRPr="006D02D8" w:rsidRDefault="000D40F3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n)</w:t>
            </w:r>
          </w:p>
        </w:tc>
        <w:tc>
          <w:tcPr>
            <w:tcW w:w="1199" w:type="dxa"/>
            <w:hideMark/>
          </w:tcPr>
          <w:p w14:paraId="6D42EF16" w14:textId="77777777" w:rsidR="004C608E" w:rsidRDefault="000D40F3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 xml:space="preserve">Persistence of finding at 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0D40F3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>
              <w:rPr>
                <w:rFonts w:ascii="Arial" w:hAnsi="Arial" w:cs="Arial"/>
                <w:sz w:val="16"/>
                <w:szCs w:val="16"/>
              </w:rPr>
              <w:t xml:space="preserve"> PN</w:t>
            </w:r>
            <w:r w:rsidRPr="006D02D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64F0F14F" w14:textId="0DECFAD6" w:rsidR="000D40F3" w:rsidRDefault="000D40F3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 xml:space="preserve">follow </w:t>
            </w:r>
            <w:r w:rsidR="00E33972" w:rsidRPr="006D02D8">
              <w:rPr>
                <w:rFonts w:ascii="Arial" w:hAnsi="Arial" w:cs="Arial"/>
                <w:sz w:val="16"/>
                <w:szCs w:val="16"/>
              </w:rPr>
              <w:t>up.</w:t>
            </w:r>
          </w:p>
          <w:p w14:paraId="668D8B81" w14:textId="0A66494E" w:rsidR="000D40F3" w:rsidRPr="006D02D8" w:rsidRDefault="000D40F3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n)</w:t>
            </w:r>
          </w:p>
        </w:tc>
        <w:tc>
          <w:tcPr>
            <w:tcW w:w="1376" w:type="dxa"/>
            <w:hideMark/>
          </w:tcPr>
          <w:p w14:paraId="57B74E13" w14:textId="57890764" w:rsidR="000D40F3" w:rsidRDefault="000D40F3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 xml:space="preserve">Persistence of finding at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0D40F3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  <w:r>
              <w:rPr>
                <w:rFonts w:ascii="Arial" w:hAnsi="Arial" w:cs="Arial"/>
                <w:sz w:val="16"/>
                <w:szCs w:val="16"/>
              </w:rPr>
              <w:t xml:space="preserve"> PN</w:t>
            </w:r>
            <w:r w:rsidRPr="006D02D8">
              <w:rPr>
                <w:rFonts w:ascii="Arial" w:hAnsi="Arial" w:cs="Arial"/>
                <w:sz w:val="16"/>
                <w:szCs w:val="16"/>
              </w:rPr>
              <w:t xml:space="preserve"> follow </w:t>
            </w:r>
            <w:r w:rsidR="00E33972" w:rsidRPr="006D02D8">
              <w:rPr>
                <w:rFonts w:ascii="Arial" w:hAnsi="Arial" w:cs="Arial"/>
                <w:sz w:val="16"/>
                <w:szCs w:val="16"/>
              </w:rPr>
              <w:t>up.</w:t>
            </w:r>
          </w:p>
          <w:p w14:paraId="5F2DC00F" w14:textId="2E3B02F9" w:rsidR="000D40F3" w:rsidRPr="006D02D8" w:rsidRDefault="000D40F3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n)</w:t>
            </w:r>
          </w:p>
        </w:tc>
        <w:tc>
          <w:tcPr>
            <w:tcW w:w="1728" w:type="dxa"/>
            <w:hideMark/>
          </w:tcPr>
          <w:p w14:paraId="792DE460" w14:textId="31836E22" w:rsidR="000D40F3" w:rsidRPr="00844606" w:rsidRDefault="000D40F3" w:rsidP="00406F0C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44606">
              <w:rPr>
                <w:rFonts w:ascii="Arial" w:hAnsi="Arial" w:cs="Arial"/>
                <w:color w:val="000000" w:themeColor="text1"/>
                <w:sz w:val="16"/>
                <w:szCs w:val="16"/>
              </w:rPr>
              <w:t>GA</w:t>
            </w:r>
            <w:r w:rsidR="00406F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mean* or range as stated)</w:t>
            </w:r>
          </w:p>
        </w:tc>
        <w:tc>
          <w:tcPr>
            <w:tcW w:w="800" w:type="dxa"/>
            <w:hideMark/>
          </w:tcPr>
          <w:p w14:paraId="709F2A69" w14:textId="521B5361" w:rsidR="000D40F3" w:rsidRPr="006D02D8" w:rsidRDefault="000D40F3" w:rsidP="00725AD6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/f</w:t>
            </w:r>
          </w:p>
        </w:tc>
        <w:tc>
          <w:tcPr>
            <w:tcW w:w="1169" w:type="dxa"/>
            <w:hideMark/>
          </w:tcPr>
          <w:p w14:paraId="59E3B9EB" w14:textId="77777777" w:rsidR="000D40F3" w:rsidRDefault="000D40F3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Invasive testing</w:t>
            </w:r>
          </w:p>
          <w:p w14:paraId="10606216" w14:textId="77777777" w:rsidR="00F725F3" w:rsidRDefault="00F725F3" w:rsidP="00F725F3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/N</w:t>
            </w:r>
          </w:p>
          <w:p w14:paraId="252B01F2" w14:textId="7F4D7739" w:rsidR="00F725F3" w:rsidRPr="006D02D8" w:rsidRDefault="00F725F3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8" w:type="dxa"/>
            <w:hideMark/>
          </w:tcPr>
          <w:p w14:paraId="3F107868" w14:textId="77777777" w:rsidR="000D40F3" w:rsidRDefault="000D40F3" w:rsidP="00055D50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Karyotype</w:t>
            </w:r>
          </w:p>
          <w:p w14:paraId="7DF667DE" w14:textId="423287C3" w:rsidR="00055D50" w:rsidRPr="006D02D8" w:rsidRDefault="00055D50" w:rsidP="00055D50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sults</w:t>
            </w:r>
          </w:p>
        </w:tc>
        <w:tc>
          <w:tcPr>
            <w:tcW w:w="1629" w:type="dxa"/>
            <w:hideMark/>
          </w:tcPr>
          <w:p w14:paraId="0A322073" w14:textId="43E47F30" w:rsidR="000D40F3" w:rsidRDefault="000D40F3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 xml:space="preserve">Associated </w:t>
            </w:r>
            <w:r w:rsidR="00E33972" w:rsidRPr="006D02D8">
              <w:rPr>
                <w:rFonts w:ascii="Arial" w:hAnsi="Arial" w:cs="Arial"/>
                <w:sz w:val="16"/>
                <w:szCs w:val="16"/>
              </w:rPr>
              <w:t>abnormalities.</w:t>
            </w:r>
          </w:p>
          <w:p w14:paraId="542A757C" w14:textId="77777777" w:rsidR="002F7BBA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/N</w:t>
            </w:r>
          </w:p>
          <w:p w14:paraId="70FBB05F" w14:textId="7F960C81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ype</w:t>
            </w:r>
          </w:p>
        </w:tc>
        <w:tc>
          <w:tcPr>
            <w:tcW w:w="1010" w:type="dxa"/>
            <w:hideMark/>
          </w:tcPr>
          <w:p w14:paraId="32AA8FCA" w14:textId="77777777" w:rsidR="002F7BBA" w:rsidRDefault="000D40F3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TOP</w:t>
            </w:r>
          </w:p>
          <w:p w14:paraId="1B5F4575" w14:textId="7DB5632C" w:rsidR="002F7BBA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Y/N</w:t>
            </w:r>
          </w:p>
          <w:p w14:paraId="02AA2F1E" w14:textId="30F86A0E" w:rsidR="000D40F3" w:rsidRPr="006D02D8" w:rsidRDefault="000D40F3" w:rsidP="006D02D8">
            <w:pPr>
              <w:ind w:right="-1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F7BBA" w:rsidRPr="006D02D8" w14:paraId="265741D5" w14:textId="77777777" w:rsidTr="002E6562">
        <w:tc>
          <w:tcPr>
            <w:tcW w:w="1951" w:type="dxa"/>
            <w:hideMark/>
          </w:tcPr>
          <w:p w14:paraId="48CDDFEE" w14:textId="77777777" w:rsidR="002F7BBA" w:rsidRPr="006D02D8" w:rsidRDefault="002F7BBA" w:rsidP="004C608E">
            <w:pPr>
              <w:ind w:right="-1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proofErr w:type="spellStart"/>
            <w:r w:rsidRPr="006D02D8">
              <w:rPr>
                <w:rFonts w:ascii="Arial" w:hAnsi="Arial" w:cs="Arial"/>
                <w:sz w:val="16"/>
                <w:szCs w:val="16"/>
              </w:rPr>
              <w:t>Abbitt</w:t>
            </w:r>
            <w:proofErr w:type="spellEnd"/>
            <w:r w:rsidRPr="006D02D8">
              <w:rPr>
                <w:rFonts w:ascii="Arial" w:hAnsi="Arial" w:cs="Arial"/>
                <w:sz w:val="16"/>
                <w:szCs w:val="16"/>
              </w:rPr>
              <w:t>, 1990</w:t>
            </w:r>
            <w:r w:rsidRPr="006D02D8">
              <w:rPr>
                <w:rFonts w:ascii="Arial" w:hAnsi="Arial" w:cs="Arial"/>
                <w:sz w:val="16"/>
                <w:szCs w:val="16"/>
                <w:vertAlign w:val="superscript"/>
              </w:rPr>
              <w:t>26</w:t>
            </w:r>
          </w:p>
        </w:tc>
        <w:tc>
          <w:tcPr>
            <w:tcW w:w="992" w:type="dxa"/>
            <w:hideMark/>
          </w:tcPr>
          <w:p w14:paraId="3A7A2569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hideMark/>
          </w:tcPr>
          <w:p w14:paraId="7AF9EF3A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99" w:type="dxa"/>
            <w:hideMark/>
          </w:tcPr>
          <w:p w14:paraId="615B8C37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76" w:type="dxa"/>
            <w:hideMark/>
          </w:tcPr>
          <w:p w14:paraId="101EF579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28" w:type="dxa"/>
            <w:hideMark/>
          </w:tcPr>
          <w:p w14:paraId="0EBBCE1E" w14:textId="77777777" w:rsidR="002F7BBA" w:rsidRPr="00844606" w:rsidRDefault="002F7BBA" w:rsidP="00406F0C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44606">
              <w:rPr>
                <w:rFonts w:ascii="Arial" w:hAnsi="Arial" w:cs="Arial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800" w:type="dxa"/>
            <w:hideMark/>
          </w:tcPr>
          <w:p w14:paraId="55DF205A" w14:textId="51051AC6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169" w:type="dxa"/>
            <w:hideMark/>
          </w:tcPr>
          <w:p w14:paraId="6BE8F329" w14:textId="1C367038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168" w:type="dxa"/>
            <w:hideMark/>
          </w:tcPr>
          <w:p w14:paraId="62C55D42" w14:textId="02D415D0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629" w:type="dxa"/>
            <w:hideMark/>
          </w:tcPr>
          <w:p w14:paraId="4897A66F" w14:textId="5B384F3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010" w:type="dxa"/>
            <w:hideMark/>
          </w:tcPr>
          <w:p w14:paraId="7CD8DB05" w14:textId="3AA3DFDD" w:rsidR="002F7BBA" w:rsidRPr="006D02D8" w:rsidRDefault="002F7BBA" w:rsidP="00055D50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2F7BBA" w:rsidRPr="006D02D8" w14:paraId="41377F99" w14:textId="77777777" w:rsidTr="002E6562">
        <w:tc>
          <w:tcPr>
            <w:tcW w:w="1951" w:type="dxa"/>
            <w:hideMark/>
          </w:tcPr>
          <w:p w14:paraId="7C855B52" w14:textId="77777777" w:rsidR="002F7BBA" w:rsidRPr="006D02D8" w:rsidRDefault="002F7BBA" w:rsidP="004C608E">
            <w:pPr>
              <w:ind w:right="-1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proofErr w:type="spellStart"/>
            <w:r w:rsidRPr="006D02D8">
              <w:rPr>
                <w:rFonts w:ascii="Arial" w:hAnsi="Arial" w:cs="Arial"/>
                <w:sz w:val="16"/>
                <w:szCs w:val="16"/>
              </w:rPr>
              <w:t>Agnifili</w:t>
            </w:r>
            <w:proofErr w:type="spellEnd"/>
            <w:r w:rsidRPr="006D02D8">
              <w:rPr>
                <w:rFonts w:ascii="Arial" w:hAnsi="Arial" w:cs="Arial"/>
                <w:sz w:val="16"/>
                <w:szCs w:val="16"/>
              </w:rPr>
              <w:t>, 1999</w:t>
            </w:r>
            <w:r w:rsidRPr="006D02D8">
              <w:rPr>
                <w:rFonts w:ascii="Arial" w:hAnsi="Arial" w:cs="Arial"/>
                <w:sz w:val="16"/>
                <w:szCs w:val="16"/>
                <w:vertAlign w:val="superscript"/>
              </w:rPr>
              <w:t>27</w:t>
            </w:r>
          </w:p>
        </w:tc>
        <w:tc>
          <w:tcPr>
            <w:tcW w:w="992" w:type="dxa"/>
            <w:hideMark/>
          </w:tcPr>
          <w:p w14:paraId="528BF50D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hideMark/>
          </w:tcPr>
          <w:p w14:paraId="5E44D3C7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99" w:type="dxa"/>
            <w:hideMark/>
          </w:tcPr>
          <w:p w14:paraId="117D7441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76" w:type="dxa"/>
            <w:hideMark/>
          </w:tcPr>
          <w:p w14:paraId="14E197DD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28" w:type="dxa"/>
            <w:hideMark/>
          </w:tcPr>
          <w:p w14:paraId="2D8BC03E" w14:textId="77777777" w:rsidR="002F7BBA" w:rsidRPr="00844606" w:rsidRDefault="002F7BBA" w:rsidP="00406F0C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44606">
              <w:rPr>
                <w:rFonts w:ascii="Arial" w:hAnsi="Arial" w:cs="Arial"/>
                <w:color w:val="000000" w:themeColor="text1"/>
                <w:sz w:val="16"/>
                <w:szCs w:val="16"/>
              </w:rPr>
              <w:t>20-21</w:t>
            </w:r>
          </w:p>
        </w:tc>
        <w:tc>
          <w:tcPr>
            <w:tcW w:w="800" w:type="dxa"/>
            <w:hideMark/>
          </w:tcPr>
          <w:p w14:paraId="596D5F18" w14:textId="3547EE30" w:rsidR="002F7BBA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 </w:t>
            </w:r>
            <w:r w:rsidR="00E33972">
              <w:rPr>
                <w:rFonts w:ascii="Arial" w:hAnsi="Arial" w:cs="Arial"/>
                <w:sz w:val="16"/>
                <w:szCs w:val="16"/>
              </w:rPr>
              <w:t>1.</w:t>
            </w:r>
          </w:p>
          <w:p w14:paraId="655AE4E3" w14:textId="799B648D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2</w:t>
            </w:r>
          </w:p>
        </w:tc>
        <w:tc>
          <w:tcPr>
            <w:tcW w:w="1169" w:type="dxa"/>
            <w:hideMark/>
          </w:tcPr>
          <w:p w14:paraId="6B0BB48D" w14:textId="33578F8F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168" w:type="dxa"/>
            <w:hideMark/>
          </w:tcPr>
          <w:p w14:paraId="3B1A6821" w14:textId="58BD25D1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629" w:type="dxa"/>
            <w:hideMark/>
          </w:tcPr>
          <w:p w14:paraId="59D2C662" w14:textId="77777777" w:rsidR="002F7BBA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  <w:p w14:paraId="7F198AD5" w14:textId="0611824F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 xml:space="preserve">dilated renal pelvises in 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10" w:type="dxa"/>
            <w:hideMark/>
          </w:tcPr>
          <w:p w14:paraId="11F00D36" w14:textId="499F8900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A53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2F7BBA" w:rsidRPr="006D02D8" w14:paraId="449595A2" w14:textId="77777777" w:rsidTr="002E6562">
        <w:tc>
          <w:tcPr>
            <w:tcW w:w="1951" w:type="dxa"/>
            <w:hideMark/>
          </w:tcPr>
          <w:p w14:paraId="0926E627" w14:textId="77777777" w:rsidR="002F7BBA" w:rsidRPr="006D02D8" w:rsidRDefault="002F7BBA" w:rsidP="004C608E">
            <w:pPr>
              <w:ind w:right="-1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Basu, 2015</w:t>
            </w:r>
            <w:r w:rsidRPr="006D02D8">
              <w:rPr>
                <w:rFonts w:ascii="Arial" w:hAnsi="Arial" w:cs="Arial"/>
                <w:sz w:val="16"/>
                <w:szCs w:val="16"/>
                <w:vertAlign w:val="superscript"/>
              </w:rPr>
              <w:t>28</w:t>
            </w:r>
          </w:p>
        </w:tc>
        <w:tc>
          <w:tcPr>
            <w:tcW w:w="992" w:type="dxa"/>
            <w:hideMark/>
          </w:tcPr>
          <w:p w14:paraId="355AC3E7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hideMark/>
          </w:tcPr>
          <w:p w14:paraId="761A5426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99" w:type="dxa"/>
            <w:hideMark/>
          </w:tcPr>
          <w:p w14:paraId="6B1B30D6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76" w:type="dxa"/>
            <w:hideMark/>
          </w:tcPr>
          <w:p w14:paraId="0D2D657A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28" w:type="dxa"/>
            <w:hideMark/>
          </w:tcPr>
          <w:p w14:paraId="219AA3CF" w14:textId="77777777" w:rsidR="002F7BBA" w:rsidRPr="00844606" w:rsidRDefault="002F7BBA" w:rsidP="00406F0C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44606">
              <w:rPr>
                <w:rFonts w:ascii="Arial" w:hAnsi="Arial" w:cs="Arial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800" w:type="dxa"/>
            <w:hideMark/>
          </w:tcPr>
          <w:p w14:paraId="448AEF4D" w14:textId="27035220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169" w:type="dxa"/>
            <w:hideMark/>
          </w:tcPr>
          <w:p w14:paraId="210B322B" w14:textId="7B299D6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168" w:type="dxa"/>
            <w:hideMark/>
          </w:tcPr>
          <w:p w14:paraId="45906341" w14:textId="76002AA3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629" w:type="dxa"/>
            <w:hideMark/>
          </w:tcPr>
          <w:p w14:paraId="4F3C80F7" w14:textId="4BEDF570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5C69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010" w:type="dxa"/>
            <w:hideMark/>
          </w:tcPr>
          <w:p w14:paraId="5F2C6117" w14:textId="24A64D95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A53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2F7BBA" w:rsidRPr="006D02D8" w14:paraId="21A3229F" w14:textId="77777777" w:rsidTr="002E6562">
        <w:tc>
          <w:tcPr>
            <w:tcW w:w="1951" w:type="dxa"/>
            <w:hideMark/>
          </w:tcPr>
          <w:p w14:paraId="399A3F5E" w14:textId="77777777" w:rsidR="002F7BBA" w:rsidRPr="006D02D8" w:rsidRDefault="002F7BBA" w:rsidP="004C608E">
            <w:pPr>
              <w:ind w:right="-1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proofErr w:type="spellStart"/>
            <w:r w:rsidRPr="006D02D8">
              <w:rPr>
                <w:rFonts w:ascii="Arial" w:hAnsi="Arial" w:cs="Arial"/>
                <w:sz w:val="16"/>
                <w:szCs w:val="16"/>
              </w:rPr>
              <w:t>Beretsky</w:t>
            </w:r>
            <w:proofErr w:type="spellEnd"/>
            <w:r w:rsidRPr="006D02D8">
              <w:rPr>
                <w:rFonts w:ascii="Arial" w:hAnsi="Arial" w:cs="Arial"/>
                <w:sz w:val="16"/>
                <w:szCs w:val="16"/>
              </w:rPr>
              <w:t>, 1983</w:t>
            </w:r>
            <w:r w:rsidRPr="006D02D8">
              <w:rPr>
                <w:rFonts w:ascii="Arial" w:hAnsi="Arial" w:cs="Arial"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992" w:type="dxa"/>
            <w:hideMark/>
          </w:tcPr>
          <w:p w14:paraId="0FF9FB3D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hideMark/>
          </w:tcPr>
          <w:p w14:paraId="042815ED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99" w:type="dxa"/>
            <w:hideMark/>
          </w:tcPr>
          <w:p w14:paraId="10DDD282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76" w:type="dxa"/>
            <w:hideMark/>
          </w:tcPr>
          <w:p w14:paraId="28E17B8D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28" w:type="dxa"/>
            <w:hideMark/>
          </w:tcPr>
          <w:p w14:paraId="6D4D9E25" w14:textId="77777777" w:rsidR="002F7BBA" w:rsidRPr="00844606" w:rsidRDefault="002F7BBA" w:rsidP="00406F0C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44606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800" w:type="dxa"/>
            <w:hideMark/>
          </w:tcPr>
          <w:p w14:paraId="55B8EE0C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69" w:type="dxa"/>
            <w:hideMark/>
          </w:tcPr>
          <w:p w14:paraId="32911EE6" w14:textId="5166BB98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168" w:type="dxa"/>
            <w:hideMark/>
          </w:tcPr>
          <w:p w14:paraId="045B1D8C" w14:textId="202077F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629" w:type="dxa"/>
            <w:hideMark/>
          </w:tcPr>
          <w:p w14:paraId="36893BFB" w14:textId="715C8713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5C69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010" w:type="dxa"/>
            <w:hideMark/>
          </w:tcPr>
          <w:p w14:paraId="49CEE7E5" w14:textId="2B41A13F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A53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2F7BBA" w:rsidRPr="006D02D8" w14:paraId="01100461" w14:textId="77777777" w:rsidTr="002E6562">
        <w:trPr>
          <w:trHeight w:val="926"/>
        </w:trPr>
        <w:tc>
          <w:tcPr>
            <w:tcW w:w="1951" w:type="dxa"/>
            <w:hideMark/>
          </w:tcPr>
          <w:p w14:paraId="0A73ECDB" w14:textId="77777777" w:rsidR="002F7BBA" w:rsidRPr="006D02D8" w:rsidRDefault="002F7BBA" w:rsidP="004C608E">
            <w:pPr>
              <w:ind w:right="-1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Brown, 1992</w:t>
            </w:r>
            <w:r w:rsidRPr="006D02D8">
              <w:rPr>
                <w:rFonts w:ascii="Arial" w:hAnsi="Arial" w:cs="Arial"/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992" w:type="dxa"/>
            <w:hideMark/>
          </w:tcPr>
          <w:p w14:paraId="1A3F8BD3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134" w:type="dxa"/>
            <w:hideMark/>
          </w:tcPr>
          <w:p w14:paraId="12E3D939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199" w:type="dxa"/>
            <w:hideMark/>
          </w:tcPr>
          <w:p w14:paraId="4A1122B1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376" w:type="dxa"/>
            <w:hideMark/>
          </w:tcPr>
          <w:p w14:paraId="0E6CC8FB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728" w:type="dxa"/>
            <w:hideMark/>
          </w:tcPr>
          <w:p w14:paraId="7E66EF24" w14:textId="1A24E3C6" w:rsidR="002F7BBA" w:rsidRPr="00844606" w:rsidRDefault="002F7BBA" w:rsidP="00406F0C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44606">
              <w:rPr>
                <w:rFonts w:ascii="Arial" w:hAnsi="Arial" w:cs="Arial"/>
                <w:color w:val="000000" w:themeColor="text1"/>
                <w:sz w:val="16"/>
                <w:szCs w:val="16"/>
              </w:rPr>
              <w:t>36.2</w:t>
            </w:r>
            <w:r w:rsidR="00406F0C"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800" w:type="dxa"/>
            <w:hideMark/>
          </w:tcPr>
          <w:p w14:paraId="3BD5D4E9" w14:textId="6CE695D3" w:rsidR="002F7BBA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33972">
              <w:rPr>
                <w:rFonts w:ascii="Arial" w:hAnsi="Arial" w:cs="Arial"/>
                <w:sz w:val="16"/>
                <w:szCs w:val="16"/>
              </w:rPr>
              <w:t>11.</w:t>
            </w:r>
          </w:p>
          <w:p w14:paraId="4DF12D7E" w14:textId="23C55970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 xml:space="preserve"> 15</w:t>
            </w:r>
          </w:p>
        </w:tc>
        <w:tc>
          <w:tcPr>
            <w:tcW w:w="1169" w:type="dxa"/>
            <w:hideMark/>
          </w:tcPr>
          <w:p w14:paraId="386B0687" w14:textId="3C475A1C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168" w:type="dxa"/>
            <w:hideMark/>
          </w:tcPr>
          <w:p w14:paraId="7CE63504" w14:textId="5C0D7A3B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629" w:type="dxa"/>
            <w:hideMark/>
          </w:tcPr>
          <w:p w14:paraId="18BD8404" w14:textId="77777777" w:rsidR="002F7BBA" w:rsidRPr="007A2802" w:rsidRDefault="002F7BBA" w:rsidP="002F7BBA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A28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Y </w:t>
            </w:r>
          </w:p>
          <w:p w14:paraId="268CE1B3" w14:textId="786D6B62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A2802">
              <w:rPr>
                <w:rFonts w:ascii="Arial" w:hAnsi="Arial" w:cs="Arial"/>
                <w:color w:val="000000" w:themeColor="text1"/>
                <w:sz w:val="16"/>
                <w:szCs w:val="16"/>
              </w:rPr>
              <w:t>hemivertebrae and unilateral hydronephrosis</w:t>
            </w:r>
          </w:p>
        </w:tc>
        <w:tc>
          <w:tcPr>
            <w:tcW w:w="1010" w:type="dxa"/>
            <w:hideMark/>
          </w:tcPr>
          <w:p w14:paraId="05BB64A0" w14:textId="4B0C5775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A53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2F7BBA" w:rsidRPr="006D02D8" w14:paraId="5B8EB0CA" w14:textId="77777777" w:rsidTr="002E6562">
        <w:tc>
          <w:tcPr>
            <w:tcW w:w="1951" w:type="dxa"/>
            <w:hideMark/>
          </w:tcPr>
          <w:p w14:paraId="5E849DD5" w14:textId="77777777" w:rsidR="002F7BBA" w:rsidRPr="006D02D8" w:rsidRDefault="002F7BBA" w:rsidP="004C608E">
            <w:pPr>
              <w:ind w:right="-1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Clarke, 1994</w:t>
            </w:r>
            <w:r w:rsidRPr="006D02D8">
              <w:rPr>
                <w:rFonts w:ascii="Arial" w:hAnsi="Arial" w:cs="Arial"/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992" w:type="dxa"/>
            <w:hideMark/>
          </w:tcPr>
          <w:p w14:paraId="60B33693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hideMark/>
          </w:tcPr>
          <w:p w14:paraId="5641804A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99" w:type="dxa"/>
            <w:hideMark/>
          </w:tcPr>
          <w:p w14:paraId="29E37D63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76" w:type="dxa"/>
            <w:hideMark/>
          </w:tcPr>
          <w:p w14:paraId="174E0507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28" w:type="dxa"/>
            <w:hideMark/>
          </w:tcPr>
          <w:p w14:paraId="27238AA7" w14:textId="77777777" w:rsidR="002F7BBA" w:rsidRPr="00844606" w:rsidRDefault="002F7BBA" w:rsidP="00406F0C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44606">
              <w:rPr>
                <w:rFonts w:ascii="Arial" w:hAnsi="Arial" w:cs="Arial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800" w:type="dxa"/>
            <w:hideMark/>
          </w:tcPr>
          <w:p w14:paraId="198AE97C" w14:textId="4E99A3B8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169" w:type="dxa"/>
            <w:hideMark/>
          </w:tcPr>
          <w:p w14:paraId="012BF219" w14:textId="12ED49D5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168" w:type="dxa"/>
            <w:hideMark/>
          </w:tcPr>
          <w:p w14:paraId="0DF35777" w14:textId="69332E1E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629" w:type="dxa"/>
            <w:hideMark/>
          </w:tcPr>
          <w:p w14:paraId="4B6F346B" w14:textId="42D9BC81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842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010" w:type="dxa"/>
            <w:hideMark/>
          </w:tcPr>
          <w:p w14:paraId="043AB717" w14:textId="69AF09BC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A53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2F7BBA" w:rsidRPr="006D02D8" w14:paraId="346ECF1E" w14:textId="77777777" w:rsidTr="002E6562">
        <w:tc>
          <w:tcPr>
            <w:tcW w:w="1951" w:type="dxa"/>
            <w:hideMark/>
          </w:tcPr>
          <w:p w14:paraId="0C212182" w14:textId="77777777" w:rsidR="002F7BBA" w:rsidRPr="006D02D8" w:rsidRDefault="002F7BBA" w:rsidP="004C608E">
            <w:pPr>
              <w:ind w:right="-1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proofErr w:type="spellStart"/>
            <w:r w:rsidRPr="006D02D8">
              <w:rPr>
                <w:rFonts w:ascii="Arial" w:hAnsi="Arial" w:cs="Arial"/>
                <w:sz w:val="16"/>
                <w:szCs w:val="16"/>
              </w:rPr>
              <w:t>Devonald</w:t>
            </w:r>
            <w:proofErr w:type="spellEnd"/>
            <w:r w:rsidRPr="006D02D8">
              <w:rPr>
                <w:rFonts w:ascii="Arial" w:hAnsi="Arial" w:cs="Arial"/>
                <w:sz w:val="16"/>
                <w:szCs w:val="16"/>
              </w:rPr>
              <w:t>, 1992</w:t>
            </w:r>
            <w:r w:rsidRPr="006D02D8">
              <w:rPr>
                <w:rFonts w:ascii="Arial" w:hAnsi="Arial" w:cs="Arial"/>
                <w:sz w:val="16"/>
                <w:szCs w:val="16"/>
                <w:vertAlign w:val="superscript"/>
              </w:rPr>
              <w:t>32</w:t>
            </w:r>
          </w:p>
        </w:tc>
        <w:tc>
          <w:tcPr>
            <w:tcW w:w="992" w:type="dxa"/>
            <w:hideMark/>
          </w:tcPr>
          <w:p w14:paraId="57AA82F3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  <w:hideMark/>
          </w:tcPr>
          <w:p w14:paraId="436E8143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99" w:type="dxa"/>
            <w:hideMark/>
          </w:tcPr>
          <w:p w14:paraId="0161D125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376" w:type="dxa"/>
            <w:hideMark/>
          </w:tcPr>
          <w:p w14:paraId="20A117D7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28" w:type="dxa"/>
            <w:hideMark/>
          </w:tcPr>
          <w:p w14:paraId="5F1C4AB4" w14:textId="1442D91B" w:rsidR="002F7BBA" w:rsidRPr="00844606" w:rsidRDefault="005E0CB0" w:rsidP="00406F0C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9.8</w:t>
            </w:r>
            <w:r w:rsidR="00406F0C"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800" w:type="dxa"/>
            <w:hideMark/>
          </w:tcPr>
          <w:p w14:paraId="1521A3EE" w14:textId="37BE660F" w:rsidR="002F7BBA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 </w:t>
            </w:r>
            <w:r w:rsidR="00E33972">
              <w:rPr>
                <w:rFonts w:ascii="Arial" w:hAnsi="Arial" w:cs="Arial"/>
                <w:sz w:val="16"/>
                <w:szCs w:val="16"/>
              </w:rPr>
              <w:t>5.</w:t>
            </w:r>
          </w:p>
          <w:p w14:paraId="5B6AB830" w14:textId="1555BC33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6D02D8"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1169" w:type="dxa"/>
            <w:hideMark/>
          </w:tcPr>
          <w:p w14:paraId="2828F509" w14:textId="57F28B7A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Y in 1</w:t>
            </w:r>
          </w:p>
        </w:tc>
        <w:tc>
          <w:tcPr>
            <w:tcW w:w="1168" w:type="dxa"/>
            <w:hideMark/>
          </w:tcPr>
          <w:p w14:paraId="464D2DD1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for lung maturity</w:t>
            </w:r>
          </w:p>
        </w:tc>
        <w:tc>
          <w:tcPr>
            <w:tcW w:w="1629" w:type="dxa"/>
            <w:hideMark/>
          </w:tcPr>
          <w:p w14:paraId="19E372B6" w14:textId="3E2514C9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842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010" w:type="dxa"/>
            <w:hideMark/>
          </w:tcPr>
          <w:p w14:paraId="45B4640B" w14:textId="7C4C1FBC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A53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2F7BBA" w:rsidRPr="006D02D8" w14:paraId="5127FBD7" w14:textId="77777777" w:rsidTr="002E6562">
        <w:tc>
          <w:tcPr>
            <w:tcW w:w="1951" w:type="dxa"/>
            <w:hideMark/>
          </w:tcPr>
          <w:p w14:paraId="6A93CEC9" w14:textId="330B70F5" w:rsidR="002F7BBA" w:rsidRPr="004C608E" w:rsidRDefault="002F7BBA" w:rsidP="004C608E">
            <w:pPr>
              <w:ind w:right="-1"/>
              <w:rPr>
                <w:rFonts w:ascii="Arial" w:hAnsi="Arial" w:cs="Arial"/>
                <w:sz w:val="16"/>
                <w:szCs w:val="16"/>
              </w:rPr>
            </w:pPr>
            <w:r w:rsidRPr="001603C3">
              <w:rPr>
                <w:rFonts w:ascii="Arial" w:hAnsi="Arial" w:cs="Arial"/>
                <w:sz w:val="16"/>
                <w:szCs w:val="16"/>
              </w:rPr>
              <w:t>Hertzberg,</w:t>
            </w:r>
            <w:r w:rsidR="004C608E" w:rsidRPr="001603C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603C3">
              <w:rPr>
                <w:rFonts w:ascii="Arial" w:hAnsi="Arial" w:cs="Arial"/>
                <w:sz w:val="16"/>
                <w:szCs w:val="16"/>
              </w:rPr>
              <w:t>1998</w:t>
            </w:r>
            <w:r w:rsidRPr="001603C3">
              <w:rPr>
                <w:rFonts w:ascii="Arial" w:hAnsi="Arial" w:cs="Arial"/>
                <w:sz w:val="16"/>
                <w:szCs w:val="16"/>
                <w:vertAlign w:val="superscript"/>
              </w:rPr>
              <w:t>33</w:t>
            </w:r>
          </w:p>
        </w:tc>
        <w:tc>
          <w:tcPr>
            <w:tcW w:w="992" w:type="dxa"/>
            <w:hideMark/>
          </w:tcPr>
          <w:p w14:paraId="5A355A29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hideMark/>
          </w:tcPr>
          <w:p w14:paraId="4BD0C304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99" w:type="dxa"/>
            <w:hideMark/>
          </w:tcPr>
          <w:p w14:paraId="22D64E6A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76" w:type="dxa"/>
            <w:hideMark/>
          </w:tcPr>
          <w:p w14:paraId="128B09CF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28" w:type="dxa"/>
            <w:hideMark/>
          </w:tcPr>
          <w:p w14:paraId="7B0400BE" w14:textId="638FA0CC" w:rsidR="002F7BBA" w:rsidRPr="00844606" w:rsidRDefault="005E0CB0" w:rsidP="00406F0C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2.8</w:t>
            </w:r>
            <w:r w:rsidR="00406F0C"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800" w:type="dxa"/>
            <w:hideMark/>
          </w:tcPr>
          <w:p w14:paraId="36CBA4C5" w14:textId="00A114CB" w:rsidR="002F7BBA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 </w:t>
            </w:r>
            <w:r w:rsidR="00E33972">
              <w:rPr>
                <w:rFonts w:ascii="Arial" w:hAnsi="Arial" w:cs="Arial"/>
                <w:sz w:val="16"/>
                <w:szCs w:val="16"/>
              </w:rPr>
              <w:t>1.</w:t>
            </w:r>
          </w:p>
          <w:p w14:paraId="639D8237" w14:textId="33B0805E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1169" w:type="dxa"/>
            <w:hideMark/>
          </w:tcPr>
          <w:p w14:paraId="2C99684D" w14:textId="2E0302D6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168" w:type="dxa"/>
            <w:hideMark/>
          </w:tcPr>
          <w:p w14:paraId="1443102B" w14:textId="3761CA98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629" w:type="dxa"/>
            <w:hideMark/>
          </w:tcPr>
          <w:p w14:paraId="6BCFEBF4" w14:textId="72214E1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842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010" w:type="dxa"/>
            <w:hideMark/>
          </w:tcPr>
          <w:p w14:paraId="229BE189" w14:textId="0138D3C5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A53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2F7BBA" w:rsidRPr="006D02D8" w14:paraId="509232DE" w14:textId="77777777" w:rsidTr="002E6562">
        <w:trPr>
          <w:trHeight w:val="518"/>
        </w:trPr>
        <w:tc>
          <w:tcPr>
            <w:tcW w:w="1951" w:type="dxa"/>
            <w:hideMark/>
          </w:tcPr>
          <w:p w14:paraId="05F5545B" w14:textId="4AAC9612" w:rsidR="004C608E" w:rsidRPr="006D02D8" w:rsidRDefault="002F7BBA" w:rsidP="004C608E">
            <w:pPr>
              <w:ind w:right="-1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Holloway, 2010</w:t>
            </w:r>
            <w:r w:rsidRPr="006D02D8">
              <w:rPr>
                <w:rFonts w:ascii="Arial" w:hAnsi="Arial" w:cs="Arial"/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992" w:type="dxa"/>
            <w:hideMark/>
          </w:tcPr>
          <w:p w14:paraId="54225690" w14:textId="77777777" w:rsidR="002F7BBA" w:rsidRPr="006D02D8" w:rsidRDefault="002F7BBA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hideMark/>
          </w:tcPr>
          <w:p w14:paraId="445FB4D8" w14:textId="77777777" w:rsidR="002F7BBA" w:rsidRPr="006D02D8" w:rsidRDefault="002F7BBA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99" w:type="dxa"/>
            <w:hideMark/>
          </w:tcPr>
          <w:p w14:paraId="26A996D7" w14:textId="77777777" w:rsidR="002F7BBA" w:rsidRPr="006D02D8" w:rsidRDefault="002F7BBA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76" w:type="dxa"/>
            <w:hideMark/>
          </w:tcPr>
          <w:p w14:paraId="530C7DD0" w14:textId="79E8FE35" w:rsidR="002F7BBA" w:rsidRPr="006D02D8" w:rsidRDefault="004C608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728" w:type="dxa"/>
            <w:hideMark/>
          </w:tcPr>
          <w:p w14:paraId="214367E3" w14:textId="77777777" w:rsidR="002F7BBA" w:rsidRPr="00844606" w:rsidRDefault="002F7BBA" w:rsidP="00406F0C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44606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800" w:type="dxa"/>
            <w:hideMark/>
          </w:tcPr>
          <w:p w14:paraId="31F52258" w14:textId="2ABEED1E" w:rsidR="002F7BBA" w:rsidRPr="006D02D8" w:rsidRDefault="002F7BBA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169" w:type="dxa"/>
            <w:hideMark/>
          </w:tcPr>
          <w:p w14:paraId="24334A42" w14:textId="0C1AE643" w:rsidR="002F7BBA" w:rsidRPr="006D02D8" w:rsidRDefault="002F7BBA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168" w:type="dxa"/>
            <w:hideMark/>
          </w:tcPr>
          <w:p w14:paraId="5EB499F8" w14:textId="623AA197" w:rsidR="002F7BBA" w:rsidRPr="006D02D8" w:rsidRDefault="002F7BBA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1F12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629" w:type="dxa"/>
            <w:hideMark/>
          </w:tcPr>
          <w:p w14:paraId="5183B0AF" w14:textId="445F77BC" w:rsidR="002F7BBA" w:rsidRPr="006D02D8" w:rsidRDefault="002F7BBA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842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010" w:type="dxa"/>
            <w:hideMark/>
          </w:tcPr>
          <w:p w14:paraId="441E1180" w14:textId="11F2922F" w:rsidR="002F7BBA" w:rsidRPr="006D02D8" w:rsidRDefault="002F7BBA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A53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2F7BBA" w:rsidRPr="006D02D8" w14:paraId="6644292D" w14:textId="77777777" w:rsidTr="002E6562">
        <w:tc>
          <w:tcPr>
            <w:tcW w:w="1951" w:type="dxa"/>
            <w:hideMark/>
          </w:tcPr>
          <w:p w14:paraId="13B6408C" w14:textId="77777777" w:rsidR="002F7BBA" w:rsidRPr="006D02D8" w:rsidRDefault="002F7BBA" w:rsidP="004C608E">
            <w:pPr>
              <w:ind w:right="-1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Hurni,2017</w:t>
            </w:r>
            <w:r w:rsidRPr="006D02D8">
              <w:rPr>
                <w:rFonts w:ascii="Arial" w:hAnsi="Arial" w:cs="Arial"/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992" w:type="dxa"/>
            <w:hideMark/>
          </w:tcPr>
          <w:p w14:paraId="4092E79C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hideMark/>
          </w:tcPr>
          <w:p w14:paraId="5ECC188C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99" w:type="dxa"/>
            <w:hideMark/>
          </w:tcPr>
          <w:p w14:paraId="56D69AA2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76" w:type="dxa"/>
            <w:hideMark/>
          </w:tcPr>
          <w:p w14:paraId="01F728A6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28" w:type="dxa"/>
            <w:hideMark/>
          </w:tcPr>
          <w:p w14:paraId="01DF1C16" w14:textId="460F8511" w:rsidR="002F7BBA" w:rsidRPr="00844606" w:rsidRDefault="002F7BBA" w:rsidP="00406F0C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44606">
              <w:rPr>
                <w:rFonts w:ascii="Arial" w:hAnsi="Arial" w:cs="Arial"/>
                <w:color w:val="000000" w:themeColor="text1"/>
                <w:sz w:val="16"/>
                <w:szCs w:val="16"/>
              </w:rPr>
              <w:t>33</w:t>
            </w:r>
            <w:r w:rsidR="00406F0C"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800" w:type="dxa"/>
            <w:hideMark/>
          </w:tcPr>
          <w:p w14:paraId="674518D0" w14:textId="16CD1C44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169" w:type="dxa"/>
            <w:hideMark/>
          </w:tcPr>
          <w:p w14:paraId="60D5C377" w14:textId="6B1B490C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168" w:type="dxa"/>
            <w:hideMark/>
          </w:tcPr>
          <w:p w14:paraId="03B8919D" w14:textId="43BB9172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1F12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629" w:type="dxa"/>
            <w:hideMark/>
          </w:tcPr>
          <w:p w14:paraId="5AB6DE4B" w14:textId="7FBE8624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842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010" w:type="dxa"/>
            <w:hideMark/>
          </w:tcPr>
          <w:p w14:paraId="347ACE2B" w14:textId="7C8C8633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A53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2F7BBA" w:rsidRPr="006D02D8" w14:paraId="7E7FDE4D" w14:textId="77777777" w:rsidTr="002E6562">
        <w:tc>
          <w:tcPr>
            <w:tcW w:w="1951" w:type="dxa"/>
            <w:hideMark/>
          </w:tcPr>
          <w:p w14:paraId="5FEC9038" w14:textId="77777777" w:rsidR="002F7BBA" w:rsidRPr="006D02D8" w:rsidRDefault="002F7BBA" w:rsidP="004C608E">
            <w:pPr>
              <w:ind w:right="-1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proofErr w:type="spellStart"/>
            <w:r w:rsidRPr="006D02D8">
              <w:rPr>
                <w:rFonts w:ascii="Arial" w:hAnsi="Arial" w:cs="Arial"/>
                <w:sz w:val="16"/>
                <w:szCs w:val="16"/>
              </w:rPr>
              <w:t>Kesrouani</w:t>
            </w:r>
            <w:proofErr w:type="spellEnd"/>
            <w:r w:rsidRPr="006D02D8">
              <w:rPr>
                <w:rFonts w:ascii="Arial" w:hAnsi="Arial" w:cs="Arial"/>
                <w:sz w:val="16"/>
                <w:szCs w:val="16"/>
              </w:rPr>
              <w:t>, 2018</w:t>
            </w:r>
            <w:r w:rsidRPr="006D02D8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92" w:type="dxa"/>
            <w:hideMark/>
          </w:tcPr>
          <w:p w14:paraId="7F9C57C9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hideMark/>
          </w:tcPr>
          <w:p w14:paraId="2BE0C10B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99" w:type="dxa"/>
            <w:hideMark/>
          </w:tcPr>
          <w:p w14:paraId="685A82C2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76" w:type="dxa"/>
            <w:hideMark/>
          </w:tcPr>
          <w:p w14:paraId="73573C6B" w14:textId="4A881A2A" w:rsidR="002F7BBA" w:rsidRPr="006D02D8" w:rsidRDefault="004C608E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728" w:type="dxa"/>
            <w:hideMark/>
          </w:tcPr>
          <w:p w14:paraId="74B5BCF2" w14:textId="4A1FEE8D" w:rsidR="002F7BBA" w:rsidRPr="00844606" w:rsidRDefault="005E0CB0" w:rsidP="00406F0C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5</w:t>
            </w:r>
            <w:r w:rsidR="00406F0C"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800" w:type="dxa"/>
            <w:hideMark/>
          </w:tcPr>
          <w:p w14:paraId="7B1E754A" w14:textId="5B3677D8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33972">
              <w:rPr>
                <w:rFonts w:ascii="Arial" w:hAnsi="Arial" w:cs="Arial"/>
                <w:sz w:val="16"/>
                <w:szCs w:val="16"/>
              </w:rPr>
              <w:t>2.</w:t>
            </w:r>
          </w:p>
          <w:p w14:paraId="5A868EF1" w14:textId="07ABBD1A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1169" w:type="dxa"/>
            <w:hideMark/>
          </w:tcPr>
          <w:p w14:paraId="7726A583" w14:textId="25CF5FE0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168" w:type="dxa"/>
            <w:hideMark/>
          </w:tcPr>
          <w:p w14:paraId="20A89D5C" w14:textId="40461E51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1F12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629" w:type="dxa"/>
            <w:hideMark/>
          </w:tcPr>
          <w:p w14:paraId="7FA9952E" w14:textId="1A1310DF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842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010" w:type="dxa"/>
            <w:hideMark/>
          </w:tcPr>
          <w:p w14:paraId="27CCFFD9" w14:textId="041E6EE0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A53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2F7BBA" w:rsidRPr="006D02D8" w14:paraId="184EF7D5" w14:textId="77777777" w:rsidTr="002E6562">
        <w:tc>
          <w:tcPr>
            <w:tcW w:w="1951" w:type="dxa"/>
            <w:hideMark/>
          </w:tcPr>
          <w:p w14:paraId="0A803234" w14:textId="77777777" w:rsidR="002F7BBA" w:rsidRPr="006D02D8" w:rsidRDefault="002F7BBA" w:rsidP="004C608E">
            <w:pPr>
              <w:ind w:right="-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D02D8">
              <w:rPr>
                <w:rFonts w:ascii="Arial" w:hAnsi="Arial" w:cs="Arial"/>
                <w:sz w:val="16"/>
                <w:szCs w:val="16"/>
              </w:rPr>
              <w:t>Kiserud</w:t>
            </w:r>
            <w:proofErr w:type="spellEnd"/>
            <w:r w:rsidRPr="006D02D8">
              <w:rPr>
                <w:rFonts w:ascii="Arial" w:hAnsi="Arial" w:cs="Arial"/>
                <w:sz w:val="16"/>
                <w:szCs w:val="16"/>
              </w:rPr>
              <w:t>, 1997</w:t>
            </w:r>
            <w:r w:rsidRPr="006D02D8">
              <w:rPr>
                <w:rFonts w:ascii="Arial" w:hAnsi="Arial" w:cs="Arial"/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992" w:type="dxa"/>
            <w:hideMark/>
          </w:tcPr>
          <w:p w14:paraId="2C1183FF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34" w:type="dxa"/>
            <w:hideMark/>
          </w:tcPr>
          <w:p w14:paraId="37019DE3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99" w:type="dxa"/>
            <w:hideMark/>
          </w:tcPr>
          <w:p w14:paraId="5412D58C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76" w:type="dxa"/>
            <w:hideMark/>
          </w:tcPr>
          <w:p w14:paraId="71972BA8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28" w:type="dxa"/>
            <w:hideMark/>
          </w:tcPr>
          <w:p w14:paraId="4F72B707" w14:textId="61B3CF2D" w:rsidR="002F7BBA" w:rsidRPr="00844606" w:rsidRDefault="005E0CB0" w:rsidP="00406F0C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5</w:t>
            </w:r>
            <w:r w:rsidR="00406F0C"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800" w:type="dxa"/>
            <w:hideMark/>
          </w:tcPr>
          <w:p w14:paraId="7EE47010" w14:textId="51C43DB6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33972">
              <w:rPr>
                <w:rFonts w:ascii="Arial" w:hAnsi="Arial" w:cs="Arial"/>
                <w:sz w:val="16"/>
                <w:szCs w:val="16"/>
              </w:rPr>
              <w:t>4.</w:t>
            </w:r>
          </w:p>
          <w:p w14:paraId="1CAC24EE" w14:textId="73238428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1169" w:type="dxa"/>
            <w:hideMark/>
          </w:tcPr>
          <w:p w14:paraId="13116F8B" w14:textId="1D7ADF7F" w:rsidR="002F7BBA" w:rsidRPr="006D02D8" w:rsidRDefault="00E53268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 in 3</w:t>
            </w:r>
          </w:p>
        </w:tc>
        <w:tc>
          <w:tcPr>
            <w:tcW w:w="1168" w:type="dxa"/>
            <w:hideMark/>
          </w:tcPr>
          <w:p w14:paraId="19587DA2" w14:textId="738715E0" w:rsidR="007A2802" w:rsidRDefault="00E53268" w:rsidP="002F7BBA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rmal</w:t>
            </w:r>
          </w:p>
          <w:p w14:paraId="1EF0DA00" w14:textId="5C3C88C9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A2802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ocation</w:t>
            </w:r>
            <w:r w:rsidR="007E47BE" w:rsidRPr="007A2802">
              <w:rPr>
                <w:rFonts w:ascii="Arial" w:hAnsi="Arial" w:cs="Arial"/>
                <w:color w:val="000000" w:themeColor="text1"/>
                <w:sz w:val="16"/>
                <w:szCs w:val="16"/>
              </w:rPr>
              <w:t>, trisomy 21</w:t>
            </w:r>
          </w:p>
        </w:tc>
        <w:tc>
          <w:tcPr>
            <w:tcW w:w="1629" w:type="dxa"/>
            <w:hideMark/>
          </w:tcPr>
          <w:p w14:paraId="1AA583CF" w14:textId="77777777" w:rsidR="002F7BBA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  <w:p w14:paraId="0BDCEFF5" w14:textId="77777777" w:rsidR="007E47BE" w:rsidRDefault="007E47BE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ub feet</w:t>
            </w:r>
          </w:p>
          <w:p w14:paraId="15CD1572" w14:textId="77777777" w:rsidR="007E47BE" w:rsidRDefault="007E47BE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astroschisis</w:t>
            </w:r>
          </w:p>
          <w:p w14:paraId="18E7F5D0" w14:textId="12D23F5E" w:rsidR="007E47BE" w:rsidRPr="006D02D8" w:rsidRDefault="007E47BE" w:rsidP="00B24C80">
            <w:pPr>
              <w:ind w:right="-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rdiac defects</w:t>
            </w:r>
          </w:p>
        </w:tc>
        <w:tc>
          <w:tcPr>
            <w:tcW w:w="1010" w:type="dxa"/>
            <w:hideMark/>
          </w:tcPr>
          <w:p w14:paraId="15CDEECD" w14:textId="1EE966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A53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2F7BBA" w:rsidRPr="006D02D8" w14:paraId="50C8CD10" w14:textId="77777777" w:rsidTr="002E6562">
        <w:tc>
          <w:tcPr>
            <w:tcW w:w="1951" w:type="dxa"/>
            <w:hideMark/>
          </w:tcPr>
          <w:p w14:paraId="28865330" w14:textId="77777777" w:rsidR="002F7BBA" w:rsidRPr="006D02D8" w:rsidRDefault="002F7BBA" w:rsidP="004C608E">
            <w:pPr>
              <w:ind w:right="-1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Klingensmith,1988</w:t>
            </w:r>
            <w:r w:rsidRPr="006D02D8">
              <w:rPr>
                <w:rFonts w:ascii="Arial" w:hAnsi="Arial" w:cs="Arial"/>
                <w:sz w:val="16"/>
                <w:szCs w:val="16"/>
                <w:vertAlign w:val="superscript"/>
              </w:rPr>
              <w:t>37</w:t>
            </w:r>
          </w:p>
        </w:tc>
        <w:tc>
          <w:tcPr>
            <w:tcW w:w="992" w:type="dxa"/>
            <w:hideMark/>
          </w:tcPr>
          <w:p w14:paraId="5291F88E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hideMark/>
          </w:tcPr>
          <w:p w14:paraId="44F932D5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99" w:type="dxa"/>
            <w:hideMark/>
          </w:tcPr>
          <w:p w14:paraId="271FE7A7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76" w:type="dxa"/>
            <w:hideMark/>
          </w:tcPr>
          <w:p w14:paraId="0E06B615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28" w:type="dxa"/>
            <w:hideMark/>
          </w:tcPr>
          <w:p w14:paraId="3283F0E3" w14:textId="77777777" w:rsidR="002F7BBA" w:rsidRPr="00844606" w:rsidRDefault="002F7BBA" w:rsidP="00406F0C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44606">
              <w:rPr>
                <w:rFonts w:ascii="Arial" w:hAnsi="Arial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800" w:type="dxa"/>
            <w:hideMark/>
          </w:tcPr>
          <w:p w14:paraId="0ABD0338" w14:textId="4325E41C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169" w:type="dxa"/>
            <w:hideMark/>
          </w:tcPr>
          <w:p w14:paraId="10312B27" w14:textId="0ADF4FAC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168" w:type="dxa"/>
            <w:hideMark/>
          </w:tcPr>
          <w:p w14:paraId="4951264C" w14:textId="404A323B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448F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629" w:type="dxa"/>
            <w:hideMark/>
          </w:tcPr>
          <w:p w14:paraId="4937151D" w14:textId="0D35449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4CDA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010" w:type="dxa"/>
            <w:hideMark/>
          </w:tcPr>
          <w:p w14:paraId="6131DBC4" w14:textId="2D070F0A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A53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2F7BBA" w:rsidRPr="006D02D8" w14:paraId="6E0960C9" w14:textId="77777777" w:rsidTr="002E6562">
        <w:tc>
          <w:tcPr>
            <w:tcW w:w="1951" w:type="dxa"/>
            <w:hideMark/>
          </w:tcPr>
          <w:p w14:paraId="426FB701" w14:textId="77777777" w:rsidR="002F7BBA" w:rsidRPr="006D02D8" w:rsidRDefault="002F7BBA" w:rsidP="004C608E">
            <w:pPr>
              <w:ind w:right="-1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Lariviere, 2006</w:t>
            </w:r>
            <w:r w:rsidRPr="006D02D8">
              <w:rPr>
                <w:rFonts w:ascii="Arial" w:hAnsi="Arial" w:cs="Arial"/>
                <w:sz w:val="16"/>
                <w:szCs w:val="16"/>
                <w:vertAlign w:val="superscript"/>
              </w:rPr>
              <w:t>38</w:t>
            </w:r>
          </w:p>
        </w:tc>
        <w:tc>
          <w:tcPr>
            <w:tcW w:w="992" w:type="dxa"/>
            <w:hideMark/>
          </w:tcPr>
          <w:p w14:paraId="086BB967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hideMark/>
          </w:tcPr>
          <w:p w14:paraId="27B46A67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99" w:type="dxa"/>
            <w:hideMark/>
          </w:tcPr>
          <w:p w14:paraId="4F62BDEB" w14:textId="7E539AA4" w:rsidR="002F7BBA" w:rsidRPr="006D02D8" w:rsidRDefault="004C608E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376" w:type="dxa"/>
            <w:hideMark/>
          </w:tcPr>
          <w:p w14:paraId="1A1CCBAC" w14:textId="30071AF1" w:rsidR="002F7BBA" w:rsidRPr="006D02D8" w:rsidRDefault="004C608E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728" w:type="dxa"/>
            <w:hideMark/>
          </w:tcPr>
          <w:p w14:paraId="5DBE3D28" w14:textId="77777777" w:rsidR="002F7BBA" w:rsidRPr="00844606" w:rsidRDefault="002F7BBA" w:rsidP="00406F0C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44606">
              <w:rPr>
                <w:rFonts w:ascii="Arial" w:hAnsi="Arial" w:cs="Arial"/>
                <w:color w:val="000000" w:themeColor="text1"/>
                <w:sz w:val="16"/>
                <w:szCs w:val="16"/>
              </w:rPr>
              <w:t>35+2</w:t>
            </w:r>
          </w:p>
        </w:tc>
        <w:tc>
          <w:tcPr>
            <w:tcW w:w="800" w:type="dxa"/>
            <w:hideMark/>
          </w:tcPr>
          <w:p w14:paraId="663CFFCB" w14:textId="30629683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169" w:type="dxa"/>
            <w:hideMark/>
          </w:tcPr>
          <w:p w14:paraId="4D2E0DE6" w14:textId="7203E7FF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168" w:type="dxa"/>
            <w:hideMark/>
          </w:tcPr>
          <w:p w14:paraId="7AD813C2" w14:textId="3A279591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448F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629" w:type="dxa"/>
            <w:hideMark/>
          </w:tcPr>
          <w:p w14:paraId="4E7AE632" w14:textId="243C6D3E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4CDA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010" w:type="dxa"/>
            <w:hideMark/>
          </w:tcPr>
          <w:p w14:paraId="5BDDFB95" w14:textId="5040659D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A53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2F7BBA" w:rsidRPr="006D02D8" w14:paraId="29E63017" w14:textId="77777777" w:rsidTr="002E6562">
        <w:tc>
          <w:tcPr>
            <w:tcW w:w="1951" w:type="dxa"/>
            <w:hideMark/>
          </w:tcPr>
          <w:p w14:paraId="78D3012B" w14:textId="77777777" w:rsidR="002F7BBA" w:rsidRPr="006D02D8" w:rsidRDefault="002F7BBA" w:rsidP="004C608E">
            <w:pPr>
              <w:ind w:right="-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D02D8">
              <w:rPr>
                <w:rFonts w:ascii="Arial" w:hAnsi="Arial" w:cs="Arial"/>
                <w:sz w:val="16"/>
                <w:szCs w:val="16"/>
              </w:rPr>
              <w:t>Munjulury</w:t>
            </w:r>
            <w:proofErr w:type="spellEnd"/>
            <w:r w:rsidRPr="006D02D8">
              <w:rPr>
                <w:rFonts w:ascii="Arial" w:hAnsi="Arial" w:cs="Arial"/>
                <w:sz w:val="16"/>
                <w:szCs w:val="16"/>
              </w:rPr>
              <w:t>, 2005</w:t>
            </w:r>
            <w:r w:rsidRPr="006D02D8">
              <w:rPr>
                <w:rFonts w:ascii="Arial" w:hAnsi="Arial" w:cs="Arial"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992" w:type="dxa"/>
            <w:hideMark/>
          </w:tcPr>
          <w:p w14:paraId="359CA6BB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hideMark/>
          </w:tcPr>
          <w:p w14:paraId="55B52EBF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99" w:type="dxa"/>
            <w:hideMark/>
          </w:tcPr>
          <w:p w14:paraId="22CF34EC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76" w:type="dxa"/>
            <w:hideMark/>
          </w:tcPr>
          <w:p w14:paraId="022E0BEB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28" w:type="dxa"/>
            <w:hideMark/>
          </w:tcPr>
          <w:p w14:paraId="3B8BE31B" w14:textId="6D2FE6BD" w:rsidR="002F7BBA" w:rsidRPr="00844606" w:rsidRDefault="002F7BBA" w:rsidP="00406F0C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44606">
              <w:rPr>
                <w:rFonts w:ascii="Arial" w:hAnsi="Arial" w:cs="Arial"/>
                <w:color w:val="000000" w:themeColor="text1"/>
                <w:sz w:val="16"/>
                <w:szCs w:val="16"/>
              </w:rPr>
              <w:t>34</w:t>
            </w:r>
            <w:r w:rsidR="00406F0C"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800" w:type="dxa"/>
            <w:hideMark/>
          </w:tcPr>
          <w:p w14:paraId="47F7FBB2" w14:textId="1E5DC4D0" w:rsidR="002F7BBA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 </w:t>
            </w:r>
            <w:r w:rsidR="00E33972">
              <w:rPr>
                <w:rFonts w:ascii="Arial" w:hAnsi="Arial" w:cs="Arial"/>
                <w:sz w:val="16"/>
                <w:szCs w:val="16"/>
              </w:rPr>
              <w:t>1.</w:t>
            </w:r>
          </w:p>
          <w:p w14:paraId="00944726" w14:textId="75BBB31B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1</w:t>
            </w:r>
          </w:p>
        </w:tc>
        <w:tc>
          <w:tcPr>
            <w:tcW w:w="1169" w:type="dxa"/>
            <w:hideMark/>
          </w:tcPr>
          <w:p w14:paraId="537A3A18" w14:textId="793C67E8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168" w:type="dxa"/>
            <w:hideMark/>
          </w:tcPr>
          <w:p w14:paraId="13139AE4" w14:textId="2527E15A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448F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629" w:type="dxa"/>
            <w:hideMark/>
          </w:tcPr>
          <w:p w14:paraId="7229D88B" w14:textId="1A1E5BDD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4CDA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010" w:type="dxa"/>
            <w:hideMark/>
          </w:tcPr>
          <w:p w14:paraId="4A6543C8" w14:textId="4735967F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A53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2F7BBA" w:rsidRPr="006D02D8" w14:paraId="240ADA92" w14:textId="77777777" w:rsidTr="002E6562">
        <w:tc>
          <w:tcPr>
            <w:tcW w:w="1951" w:type="dxa"/>
            <w:hideMark/>
          </w:tcPr>
          <w:p w14:paraId="7ECFB36D" w14:textId="77777777" w:rsidR="002F7BBA" w:rsidRPr="006D02D8" w:rsidRDefault="002F7BBA" w:rsidP="004C608E">
            <w:pPr>
              <w:ind w:right="-1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Nishi, 1997</w:t>
            </w:r>
            <w:r w:rsidRPr="006D02D8">
              <w:rPr>
                <w:rFonts w:ascii="Arial" w:hAnsi="Arial" w:cs="Arial"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992" w:type="dxa"/>
            <w:hideMark/>
          </w:tcPr>
          <w:p w14:paraId="41FFD500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hideMark/>
          </w:tcPr>
          <w:p w14:paraId="0E9B30BA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99" w:type="dxa"/>
            <w:hideMark/>
          </w:tcPr>
          <w:p w14:paraId="72A918B3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76" w:type="dxa"/>
            <w:hideMark/>
          </w:tcPr>
          <w:p w14:paraId="5C256FA8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28" w:type="dxa"/>
            <w:hideMark/>
          </w:tcPr>
          <w:p w14:paraId="233957C6" w14:textId="77777777" w:rsidR="002F7BBA" w:rsidRPr="00844606" w:rsidRDefault="002F7BBA" w:rsidP="00406F0C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44606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800" w:type="dxa"/>
            <w:hideMark/>
          </w:tcPr>
          <w:p w14:paraId="69E9154D" w14:textId="0AE597B9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169" w:type="dxa"/>
            <w:hideMark/>
          </w:tcPr>
          <w:p w14:paraId="2DE32B07" w14:textId="34E6B89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168" w:type="dxa"/>
            <w:hideMark/>
          </w:tcPr>
          <w:p w14:paraId="7EF66F46" w14:textId="56709CA2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448F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629" w:type="dxa"/>
            <w:hideMark/>
          </w:tcPr>
          <w:p w14:paraId="4F17D86D" w14:textId="17FBE8F6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4CDA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010" w:type="dxa"/>
            <w:hideMark/>
          </w:tcPr>
          <w:p w14:paraId="60D69B26" w14:textId="1400AB5E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A53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2F7BBA" w:rsidRPr="006D02D8" w14:paraId="42DEBC7B" w14:textId="77777777" w:rsidTr="002E6562">
        <w:tc>
          <w:tcPr>
            <w:tcW w:w="1951" w:type="dxa"/>
            <w:hideMark/>
          </w:tcPr>
          <w:p w14:paraId="4F6FDDBE" w14:textId="77777777" w:rsidR="002F7BBA" w:rsidRPr="006D02D8" w:rsidRDefault="002F7BBA" w:rsidP="004C608E">
            <w:pPr>
              <w:ind w:right="-1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proofErr w:type="spellStart"/>
            <w:r w:rsidRPr="006D02D8">
              <w:rPr>
                <w:rFonts w:ascii="Arial" w:hAnsi="Arial" w:cs="Arial"/>
                <w:sz w:val="16"/>
                <w:szCs w:val="16"/>
              </w:rPr>
              <w:t>Petrikovsky</w:t>
            </w:r>
            <w:proofErr w:type="spellEnd"/>
            <w:r w:rsidRPr="006D02D8">
              <w:rPr>
                <w:rFonts w:ascii="Arial" w:hAnsi="Arial" w:cs="Arial"/>
                <w:sz w:val="16"/>
                <w:szCs w:val="16"/>
              </w:rPr>
              <w:t>, 1996</w:t>
            </w:r>
            <w:r w:rsidRPr="006D02D8">
              <w:rPr>
                <w:rFonts w:ascii="Arial" w:hAnsi="Arial" w:cs="Arial"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992" w:type="dxa"/>
            <w:hideMark/>
          </w:tcPr>
          <w:p w14:paraId="73E7189E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34" w:type="dxa"/>
            <w:hideMark/>
          </w:tcPr>
          <w:p w14:paraId="03A85B0A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99" w:type="dxa"/>
            <w:hideMark/>
          </w:tcPr>
          <w:p w14:paraId="6CB94900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76" w:type="dxa"/>
            <w:hideMark/>
          </w:tcPr>
          <w:p w14:paraId="1B3271F3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28" w:type="dxa"/>
            <w:hideMark/>
          </w:tcPr>
          <w:p w14:paraId="794A2EF2" w14:textId="18189099" w:rsidR="002F7BBA" w:rsidRPr="00844606" w:rsidRDefault="005E0CB0" w:rsidP="00406F0C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1.2</w:t>
            </w:r>
            <w:r w:rsidR="00406F0C"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800" w:type="dxa"/>
            <w:hideMark/>
          </w:tcPr>
          <w:p w14:paraId="2DF7F88B" w14:textId="338554C0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169" w:type="dxa"/>
            <w:hideMark/>
          </w:tcPr>
          <w:p w14:paraId="1D06C570" w14:textId="7031D048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168" w:type="dxa"/>
            <w:hideMark/>
          </w:tcPr>
          <w:p w14:paraId="27D12478" w14:textId="62505912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448F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629" w:type="dxa"/>
            <w:hideMark/>
          </w:tcPr>
          <w:p w14:paraId="1D70CDB6" w14:textId="42A4B9D8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1010" w:type="dxa"/>
            <w:hideMark/>
          </w:tcPr>
          <w:p w14:paraId="0B9088DA" w14:textId="34CE9B8F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A53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2F7BBA" w:rsidRPr="006D02D8" w14:paraId="7DB4DFDE" w14:textId="77777777" w:rsidTr="002E6562">
        <w:tc>
          <w:tcPr>
            <w:tcW w:w="1951" w:type="dxa"/>
            <w:hideMark/>
          </w:tcPr>
          <w:p w14:paraId="505744CA" w14:textId="5BF60A9C" w:rsidR="002F7BBA" w:rsidRPr="004C608E" w:rsidRDefault="002F7BBA" w:rsidP="004C608E">
            <w:pPr>
              <w:ind w:right="-1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Sepulveda,</w:t>
            </w:r>
            <w:r w:rsidR="004C608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D02D8">
              <w:rPr>
                <w:rFonts w:ascii="Arial" w:hAnsi="Arial" w:cs="Arial"/>
                <w:sz w:val="16"/>
                <w:szCs w:val="16"/>
              </w:rPr>
              <w:t>1996</w:t>
            </w:r>
            <w:r w:rsidRPr="006D02D8">
              <w:rPr>
                <w:rFonts w:ascii="Arial" w:hAnsi="Arial" w:cs="Arial"/>
                <w:sz w:val="16"/>
                <w:szCs w:val="16"/>
                <w:vertAlign w:val="superscript"/>
              </w:rPr>
              <w:t>42</w:t>
            </w:r>
          </w:p>
        </w:tc>
        <w:tc>
          <w:tcPr>
            <w:tcW w:w="992" w:type="dxa"/>
            <w:hideMark/>
          </w:tcPr>
          <w:p w14:paraId="20342ACF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hideMark/>
          </w:tcPr>
          <w:p w14:paraId="0C5B10DB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99" w:type="dxa"/>
            <w:hideMark/>
          </w:tcPr>
          <w:p w14:paraId="1CA26A3E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76" w:type="dxa"/>
            <w:hideMark/>
          </w:tcPr>
          <w:p w14:paraId="1DD28758" w14:textId="1A777173" w:rsidR="002F7BBA" w:rsidRPr="006D02D8" w:rsidRDefault="004C608E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728" w:type="dxa"/>
            <w:hideMark/>
          </w:tcPr>
          <w:p w14:paraId="309F0500" w14:textId="77777777" w:rsidR="002F7BBA" w:rsidRPr="00844606" w:rsidRDefault="002F7BBA" w:rsidP="00406F0C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44606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800" w:type="dxa"/>
            <w:hideMark/>
          </w:tcPr>
          <w:p w14:paraId="5F8F9628" w14:textId="6D9A2223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169" w:type="dxa"/>
            <w:hideMark/>
          </w:tcPr>
          <w:p w14:paraId="22806F79" w14:textId="538672F9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1168" w:type="dxa"/>
            <w:hideMark/>
          </w:tcPr>
          <w:p w14:paraId="344140DC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629" w:type="dxa"/>
            <w:hideMark/>
          </w:tcPr>
          <w:p w14:paraId="466211D6" w14:textId="250E6069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010" w:type="dxa"/>
            <w:hideMark/>
          </w:tcPr>
          <w:p w14:paraId="3B531762" w14:textId="2D93BA4D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A53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2F7BBA" w:rsidRPr="006D02D8" w14:paraId="38A342D5" w14:textId="77777777" w:rsidTr="002E6562">
        <w:tc>
          <w:tcPr>
            <w:tcW w:w="1951" w:type="dxa"/>
            <w:hideMark/>
          </w:tcPr>
          <w:p w14:paraId="1EFD3C9D" w14:textId="77777777" w:rsidR="002F7BBA" w:rsidRPr="006D02D8" w:rsidRDefault="002F7BBA" w:rsidP="004C608E">
            <w:pPr>
              <w:ind w:right="-1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Sepulveda, 2018</w:t>
            </w:r>
            <w:r w:rsidRPr="006D02D8">
              <w:rPr>
                <w:rFonts w:ascii="Arial" w:hAnsi="Arial" w:cs="Arial"/>
                <w:sz w:val="16"/>
                <w:szCs w:val="16"/>
                <w:vertAlign w:val="superscript"/>
              </w:rPr>
              <w:t>43</w:t>
            </w:r>
          </w:p>
        </w:tc>
        <w:tc>
          <w:tcPr>
            <w:tcW w:w="992" w:type="dxa"/>
            <w:hideMark/>
          </w:tcPr>
          <w:p w14:paraId="6924BD4F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134" w:type="dxa"/>
            <w:hideMark/>
          </w:tcPr>
          <w:p w14:paraId="417F5E55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199" w:type="dxa"/>
            <w:hideMark/>
          </w:tcPr>
          <w:p w14:paraId="4E52CC87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376" w:type="dxa"/>
            <w:hideMark/>
          </w:tcPr>
          <w:p w14:paraId="597D353A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28" w:type="dxa"/>
            <w:hideMark/>
          </w:tcPr>
          <w:p w14:paraId="336FD846" w14:textId="016FF2EF" w:rsidR="002F7BBA" w:rsidRPr="00844606" w:rsidRDefault="002F7BBA" w:rsidP="00406F0C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44606">
              <w:rPr>
                <w:rFonts w:ascii="Arial" w:hAnsi="Arial" w:cs="Arial"/>
                <w:color w:val="000000" w:themeColor="text1"/>
                <w:sz w:val="16"/>
                <w:szCs w:val="16"/>
              </w:rPr>
              <w:t>35.6</w:t>
            </w:r>
            <w:r w:rsidR="00406F0C"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800" w:type="dxa"/>
            <w:hideMark/>
          </w:tcPr>
          <w:p w14:paraId="639BC6F0" w14:textId="4EAF8729" w:rsidR="002F7BBA" w:rsidRDefault="002F7BBA" w:rsidP="004C608E">
            <w:pPr>
              <w:tabs>
                <w:tab w:val="center" w:pos="292"/>
              </w:tabs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33972">
              <w:rPr>
                <w:rFonts w:ascii="Arial" w:hAnsi="Arial" w:cs="Arial"/>
                <w:sz w:val="16"/>
                <w:szCs w:val="16"/>
              </w:rPr>
              <w:t>10.</w:t>
            </w:r>
          </w:p>
          <w:p w14:paraId="055FEBC7" w14:textId="6017F24A" w:rsidR="002F7BBA" w:rsidRPr="006D02D8" w:rsidRDefault="002F7BBA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9</w:t>
            </w:r>
          </w:p>
        </w:tc>
        <w:tc>
          <w:tcPr>
            <w:tcW w:w="1169" w:type="dxa"/>
            <w:hideMark/>
          </w:tcPr>
          <w:p w14:paraId="4BE4F09B" w14:textId="499EDC08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168" w:type="dxa"/>
            <w:hideMark/>
          </w:tcPr>
          <w:p w14:paraId="28EF56CE" w14:textId="715EB1AA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AE0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629" w:type="dxa"/>
            <w:hideMark/>
          </w:tcPr>
          <w:p w14:paraId="00E1F747" w14:textId="0688E57C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1010" w:type="dxa"/>
            <w:hideMark/>
          </w:tcPr>
          <w:p w14:paraId="77D81B7B" w14:textId="30A182E4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A53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2F7BBA" w:rsidRPr="006D02D8" w14:paraId="3F08D6CC" w14:textId="77777777" w:rsidTr="002E6562">
        <w:tc>
          <w:tcPr>
            <w:tcW w:w="1951" w:type="dxa"/>
            <w:hideMark/>
          </w:tcPr>
          <w:p w14:paraId="5DF293D7" w14:textId="29E24354" w:rsidR="002F7BBA" w:rsidRPr="004C608E" w:rsidRDefault="002F7BBA" w:rsidP="004C608E">
            <w:pPr>
              <w:ind w:right="-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D02D8">
              <w:rPr>
                <w:rFonts w:ascii="Arial" w:hAnsi="Arial" w:cs="Arial"/>
                <w:sz w:val="16"/>
                <w:szCs w:val="16"/>
              </w:rPr>
              <w:t>Sheiner</w:t>
            </w:r>
            <w:proofErr w:type="spellEnd"/>
            <w:r w:rsidRPr="006D02D8">
              <w:rPr>
                <w:rFonts w:ascii="Arial" w:hAnsi="Arial" w:cs="Arial"/>
                <w:sz w:val="16"/>
                <w:szCs w:val="16"/>
              </w:rPr>
              <w:t>,</w:t>
            </w:r>
            <w:r w:rsidR="004C608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D02D8">
              <w:rPr>
                <w:rFonts w:ascii="Arial" w:hAnsi="Arial" w:cs="Arial"/>
                <w:sz w:val="16"/>
                <w:szCs w:val="16"/>
              </w:rPr>
              <w:t>2006</w:t>
            </w:r>
            <w:r w:rsidRPr="006D02D8">
              <w:rPr>
                <w:rFonts w:ascii="Arial" w:hAnsi="Arial" w:cs="Arial"/>
                <w:sz w:val="16"/>
                <w:szCs w:val="16"/>
                <w:vertAlign w:val="superscript"/>
              </w:rPr>
              <w:t>44</w:t>
            </w:r>
          </w:p>
        </w:tc>
        <w:tc>
          <w:tcPr>
            <w:tcW w:w="992" w:type="dxa"/>
            <w:hideMark/>
          </w:tcPr>
          <w:p w14:paraId="360C3FCE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34" w:type="dxa"/>
            <w:hideMark/>
          </w:tcPr>
          <w:p w14:paraId="0EF89A2E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99" w:type="dxa"/>
            <w:hideMark/>
          </w:tcPr>
          <w:p w14:paraId="723F901A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76" w:type="dxa"/>
            <w:hideMark/>
          </w:tcPr>
          <w:p w14:paraId="0B883AE5" w14:textId="2FAA2CFD" w:rsidR="002F7BBA" w:rsidRPr="006D02D8" w:rsidRDefault="004C608E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728" w:type="dxa"/>
            <w:hideMark/>
          </w:tcPr>
          <w:p w14:paraId="04482A01" w14:textId="77777777" w:rsidR="002F7BBA" w:rsidRPr="00844606" w:rsidRDefault="002F7BBA" w:rsidP="00406F0C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44606">
              <w:rPr>
                <w:rFonts w:ascii="Arial" w:hAnsi="Arial" w:cs="Arial"/>
                <w:color w:val="000000" w:themeColor="text1"/>
                <w:sz w:val="16"/>
                <w:szCs w:val="16"/>
              </w:rPr>
              <w:t>29-32</w:t>
            </w:r>
          </w:p>
        </w:tc>
        <w:tc>
          <w:tcPr>
            <w:tcW w:w="800" w:type="dxa"/>
            <w:hideMark/>
          </w:tcPr>
          <w:p w14:paraId="5F800E6D" w14:textId="0D076904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169" w:type="dxa"/>
            <w:hideMark/>
          </w:tcPr>
          <w:p w14:paraId="4EB64FED" w14:textId="4C49CEE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168" w:type="dxa"/>
            <w:hideMark/>
          </w:tcPr>
          <w:p w14:paraId="43251941" w14:textId="29A337A1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AE0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629" w:type="dxa"/>
            <w:hideMark/>
          </w:tcPr>
          <w:p w14:paraId="0146AA82" w14:textId="2F2EBFE4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010" w:type="dxa"/>
            <w:hideMark/>
          </w:tcPr>
          <w:p w14:paraId="0F07F32E" w14:textId="5EC7415D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A53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2F7BBA" w:rsidRPr="006D02D8" w14:paraId="3E7D52F7" w14:textId="77777777" w:rsidTr="002E6562">
        <w:tc>
          <w:tcPr>
            <w:tcW w:w="1951" w:type="dxa"/>
            <w:hideMark/>
          </w:tcPr>
          <w:p w14:paraId="184D21EC" w14:textId="23D98DF5" w:rsidR="002F7BBA" w:rsidRPr="004C608E" w:rsidRDefault="002F7BBA" w:rsidP="004C608E">
            <w:pPr>
              <w:ind w:right="-1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Stringer,</w:t>
            </w:r>
            <w:r w:rsidR="004C608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D02D8">
              <w:rPr>
                <w:rFonts w:ascii="Arial" w:hAnsi="Arial" w:cs="Arial"/>
                <w:sz w:val="16"/>
                <w:szCs w:val="16"/>
              </w:rPr>
              <w:t>1996</w:t>
            </w:r>
            <w:r w:rsidRPr="006D02D8">
              <w:rPr>
                <w:rFonts w:ascii="Arial" w:hAnsi="Arial" w:cs="Arial"/>
                <w:sz w:val="16"/>
                <w:szCs w:val="16"/>
                <w:vertAlign w:val="superscript"/>
              </w:rPr>
              <w:t>45</w:t>
            </w:r>
          </w:p>
        </w:tc>
        <w:tc>
          <w:tcPr>
            <w:tcW w:w="992" w:type="dxa"/>
            <w:hideMark/>
          </w:tcPr>
          <w:p w14:paraId="431F7DBD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hideMark/>
          </w:tcPr>
          <w:p w14:paraId="2A2789F6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99" w:type="dxa"/>
            <w:hideMark/>
          </w:tcPr>
          <w:p w14:paraId="49E47516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76" w:type="dxa"/>
            <w:hideMark/>
          </w:tcPr>
          <w:p w14:paraId="5C6CBB36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28" w:type="dxa"/>
            <w:hideMark/>
          </w:tcPr>
          <w:p w14:paraId="5256E7E0" w14:textId="3C125F85" w:rsidR="002F7BBA" w:rsidRPr="00844606" w:rsidRDefault="005E0CB0" w:rsidP="00406F0C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3</w:t>
            </w:r>
            <w:r w:rsidR="00406F0C"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800" w:type="dxa"/>
            <w:hideMark/>
          </w:tcPr>
          <w:p w14:paraId="6B0A4D5F" w14:textId="54B5AF2C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169" w:type="dxa"/>
            <w:hideMark/>
          </w:tcPr>
          <w:p w14:paraId="05471CEB" w14:textId="63AE0BAD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168" w:type="dxa"/>
            <w:hideMark/>
          </w:tcPr>
          <w:p w14:paraId="142D09F6" w14:textId="2CDB9AE8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AE0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629" w:type="dxa"/>
            <w:hideMark/>
          </w:tcPr>
          <w:p w14:paraId="1EE3EAC0" w14:textId="05A3BBA2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1010" w:type="dxa"/>
            <w:hideMark/>
          </w:tcPr>
          <w:p w14:paraId="28B18D0F" w14:textId="71C8DDEF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A53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2F7BBA" w:rsidRPr="006D02D8" w14:paraId="00B462A6" w14:textId="77777777" w:rsidTr="002E6562">
        <w:tc>
          <w:tcPr>
            <w:tcW w:w="1951" w:type="dxa"/>
            <w:hideMark/>
          </w:tcPr>
          <w:p w14:paraId="23AA83FE" w14:textId="4C57C213" w:rsidR="002F7BBA" w:rsidRPr="004C608E" w:rsidRDefault="002F7BBA" w:rsidP="004C608E">
            <w:pPr>
              <w:ind w:right="-1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Suchet,</w:t>
            </w:r>
            <w:r w:rsidR="004C608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D02D8">
              <w:rPr>
                <w:rFonts w:ascii="Arial" w:hAnsi="Arial" w:cs="Arial"/>
                <w:sz w:val="16"/>
                <w:szCs w:val="16"/>
              </w:rPr>
              <w:t>1993</w:t>
            </w:r>
            <w:r w:rsidRPr="006D02D8">
              <w:rPr>
                <w:rFonts w:ascii="Arial" w:hAnsi="Arial" w:cs="Arial"/>
                <w:sz w:val="16"/>
                <w:szCs w:val="16"/>
                <w:vertAlign w:val="superscript"/>
              </w:rPr>
              <w:t>46</w:t>
            </w:r>
          </w:p>
        </w:tc>
        <w:tc>
          <w:tcPr>
            <w:tcW w:w="992" w:type="dxa"/>
            <w:hideMark/>
          </w:tcPr>
          <w:p w14:paraId="2AA7D56F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hideMark/>
          </w:tcPr>
          <w:p w14:paraId="03B3D5AD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99" w:type="dxa"/>
            <w:hideMark/>
          </w:tcPr>
          <w:p w14:paraId="2518F2DD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76" w:type="dxa"/>
            <w:hideMark/>
          </w:tcPr>
          <w:p w14:paraId="4929D7C9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28" w:type="dxa"/>
            <w:hideMark/>
          </w:tcPr>
          <w:p w14:paraId="65480924" w14:textId="77777777" w:rsidR="002F7BBA" w:rsidRPr="00844606" w:rsidRDefault="002F7BBA" w:rsidP="00406F0C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44606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800" w:type="dxa"/>
            <w:hideMark/>
          </w:tcPr>
          <w:p w14:paraId="1793A317" w14:textId="77777777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169" w:type="dxa"/>
            <w:hideMark/>
          </w:tcPr>
          <w:p w14:paraId="15E46A3F" w14:textId="6F9E2143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168" w:type="dxa"/>
            <w:hideMark/>
          </w:tcPr>
          <w:p w14:paraId="76CCB1E6" w14:textId="4A409A55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AE0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629" w:type="dxa"/>
            <w:hideMark/>
          </w:tcPr>
          <w:p w14:paraId="25D1BB8B" w14:textId="3FAA50B3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010" w:type="dxa"/>
            <w:hideMark/>
          </w:tcPr>
          <w:p w14:paraId="7A14880D" w14:textId="3C613650" w:rsidR="002F7BBA" w:rsidRPr="006D02D8" w:rsidRDefault="002F7BBA" w:rsidP="002F7BBA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A53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4C608E" w:rsidRPr="006D02D8" w14:paraId="2E0DBEB5" w14:textId="77777777" w:rsidTr="002E6562">
        <w:tc>
          <w:tcPr>
            <w:tcW w:w="1951" w:type="dxa"/>
            <w:hideMark/>
          </w:tcPr>
          <w:p w14:paraId="60BE446F" w14:textId="3BE35849" w:rsidR="004C608E" w:rsidRPr="006D02D8" w:rsidRDefault="004C608E" w:rsidP="004C608E">
            <w:pPr>
              <w:ind w:right="-1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Suma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D02D8">
              <w:rPr>
                <w:rFonts w:ascii="Arial" w:hAnsi="Arial" w:cs="Arial"/>
                <w:sz w:val="16"/>
                <w:szCs w:val="16"/>
              </w:rPr>
              <w:t>1998</w:t>
            </w:r>
            <w:r w:rsidRPr="006D02D8">
              <w:rPr>
                <w:rFonts w:ascii="Arial" w:hAnsi="Arial" w:cs="Arial"/>
                <w:sz w:val="16"/>
                <w:szCs w:val="16"/>
                <w:vertAlign w:val="superscript"/>
              </w:rPr>
              <w:t>47</w:t>
            </w:r>
          </w:p>
        </w:tc>
        <w:tc>
          <w:tcPr>
            <w:tcW w:w="992" w:type="dxa"/>
            <w:hideMark/>
          </w:tcPr>
          <w:p w14:paraId="035068CA" w14:textId="77777777" w:rsidR="004C608E" w:rsidRPr="006D02D8" w:rsidRDefault="004C608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hideMark/>
          </w:tcPr>
          <w:p w14:paraId="3ED0B6AB" w14:textId="77777777" w:rsidR="004C608E" w:rsidRPr="006D02D8" w:rsidRDefault="004C608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99" w:type="dxa"/>
            <w:hideMark/>
          </w:tcPr>
          <w:p w14:paraId="67FC9B2F" w14:textId="77777777" w:rsidR="004C608E" w:rsidRPr="006D02D8" w:rsidRDefault="004C608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76" w:type="dxa"/>
            <w:hideMark/>
          </w:tcPr>
          <w:p w14:paraId="60DA3B7B" w14:textId="77777777" w:rsidR="004C608E" w:rsidRPr="006D02D8" w:rsidRDefault="004C608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28" w:type="dxa"/>
            <w:hideMark/>
          </w:tcPr>
          <w:p w14:paraId="2F28BC9E" w14:textId="66AAC084" w:rsidR="004C608E" w:rsidRPr="00844606" w:rsidRDefault="005E0CB0" w:rsidP="00406F0C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3.5</w:t>
            </w:r>
            <w:r w:rsidR="00406F0C"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800" w:type="dxa"/>
            <w:hideMark/>
          </w:tcPr>
          <w:p w14:paraId="48D8D88F" w14:textId="5A134D04" w:rsidR="004C608E" w:rsidRPr="006D02D8" w:rsidRDefault="004C608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169" w:type="dxa"/>
            <w:hideMark/>
          </w:tcPr>
          <w:p w14:paraId="41F8B3A6" w14:textId="54652B09" w:rsidR="004C608E" w:rsidRPr="006D02D8" w:rsidRDefault="004C608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168" w:type="dxa"/>
            <w:hideMark/>
          </w:tcPr>
          <w:p w14:paraId="7D10CF01" w14:textId="24B845CB" w:rsidR="004C608E" w:rsidRPr="006D02D8" w:rsidRDefault="004C608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3AE0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629" w:type="dxa"/>
            <w:hideMark/>
          </w:tcPr>
          <w:p w14:paraId="08E24231" w14:textId="6C117369" w:rsidR="004C608E" w:rsidRPr="006D02D8" w:rsidRDefault="004C608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31DA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010" w:type="dxa"/>
            <w:hideMark/>
          </w:tcPr>
          <w:p w14:paraId="6B1209C5" w14:textId="387C3970" w:rsidR="004C608E" w:rsidRPr="006D02D8" w:rsidRDefault="004C608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1C80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4C608E" w:rsidRPr="006D02D8" w14:paraId="2C46F477" w14:textId="77777777" w:rsidTr="002E6562">
        <w:tc>
          <w:tcPr>
            <w:tcW w:w="1951" w:type="dxa"/>
            <w:hideMark/>
          </w:tcPr>
          <w:p w14:paraId="6059EE35" w14:textId="77777777" w:rsidR="004C608E" w:rsidRPr="006D02D8" w:rsidRDefault="004C608E" w:rsidP="004C608E">
            <w:pPr>
              <w:ind w:right="-1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 xml:space="preserve">Tam </w:t>
            </w:r>
            <w:proofErr w:type="spellStart"/>
            <w:r w:rsidRPr="006D02D8">
              <w:rPr>
                <w:rFonts w:ascii="Arial" w:hAnsi="Arial" w:cs="Arial"/>
                <w:sz w:val="16"/>
                <w:szCs w:val="16"/>
              </w:rPr>
              <w:t>Iroh</w:t>
            </w:r>
            <w:proofErr w:type="spellEnd"/>
            <w:r w:rsidRPr="006D02D8">
              <w:rPr>
                <w:rFonts w:ascii="Arial" w:hAnsi="Arial" w:cs="Arial"/>
                <w:sz w:val="16"/>
                <w:szCs w:val="16"/>
              </w:rPr>
              <w:t>, 2010</w:t>
            </w:r>
            <w:r w:rsidRPr="006D02D8">
              <w:rPr>
                <w:rFonts w:ascii="Arial" w:hAnsi="Arial" w:cs="Arial"/>
                <w:sz w:val="16"/>
                <w:szCs w:val="16"/>
                <w:vertAlign w:val="superscript"/>
              </w:rPr>
              <w:t>48</w:t>
            </w:r>
          </w:p>
        </w:tc>
        <w:tc>
          <w:tcPr>
            <w:tcW w:w="992" w:type="dxa"/>
            <w:hideMark/>
          </w:tcPr>
          <w:p w14:paraId="28C97C96" w14:textId="77777777" w:rsidR="004C608E" w:rsidRPr="006D02D8" w:rsidRDefault="004C608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hideMark/>
          </w:tcPr>
          <w:p w14:paraId="54BD4A9A" w14:textId="77777777" w:rsidR="004C608E" w:rsidRPr="006D02D8" w:rsidRDefault="004C608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99" w:type="dxa"/>
            <w:hideMark/>
          </w:tcPr>
          <w:p w14:paraId="7CE3D40D" w14:textId="77777777" w:rsidR="004C608E" w:rsidRPr="006D02D8" w:rsidRDefault="004C608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76" w:type="dxa"/>
            <w:hideMark/>
          </w:tcPr>
          <w:p w14:paraId="4B4AFC52" w14:textId="77777777" w:rsidR="004C608E" w:rsidRPr="006D02D8" w:rsidRDefault="004C608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28" w:type="dxa"/>
            <w:hideMark/>
          </w:tcPr>
          <w:p w14:paraId="16BEAA89" w14:textId="27E73D85" w:rsidR="004C608E" w:rsidRPr="00844606" w:rsidRDefault="004C608E" w:rsidP="00406F0C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44606">
              <w:rPr>
                <w:rFonts w:ascii="Arial" w:hAnsi="Arial" w:cs="Arial"/>
                <w:color w:val="000000" w:themeColor="text1"/>
                <w:sz w:val="16"/>
                <w:szCs w:val="16"/>
              </w:rPr>
              <w:t>35</w:t>
            </w:r>
            <w:r w:rsidR="00406F0C"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800" w:type="dxa"/>
            <w:hideMark/>
          </w:tcPr>
          <w:p w14:paraId="2BA10DF5" w14:textId="56694B25" w:rsidR="004C608E" w:rsidRPr="006D02D8" w:rsidRDefault="004C608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169" w:type="dxa"/>
            <w:hideMark/>
          </w:tcPr>
          <w:p w14:paraId="5CA12EB8" w14:textId="3BE4FA70" w:rsidR="004C608E" w:rsidRPr="006D02D8" w:rsidRDefault="004C608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168" w:type="dxa"/>
            <w:hideMark/>
          </w:tcPr>
          <w:p w14:paraId="2E8A23F5" w14:textId="53E03593" w:rsidR="004C608E" w:rsidRPr="006D02D8" w:rsidRDefault="004C608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629" w:type="dxa"/>
            <w:hideMark/>
          </w:tcPr>
          <w:p w14:paraId="0492430D" w14:textId="4123BE0B" w:rsidR="004C608E" w:rsidRPr="006D02D8" w:rsidRDefault="004C608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31DA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010" w:type="dxa"/>
            <w:hideMark/>
          </w:tcPr>
          <w:p w14:paraId="7A23036A" w14:textId="718BC7D7" w:rsidR="004C608E" w:rsidRPr="006D02D8" w:rsidRDefault="004C608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1C80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4C608E" w:rsidRPr="006D02D8" w14:paraId="5B4C35B5" w14:textId="77777777" w:rsidTr="002E6562">
        <w:tc>
          <w:tcPr>
            <w:tcW w:w="1951" w:type="dxa"/>
            <w:hideMark/>
          </w:tcPr>
          <w:p w14:paraId="391D55EB" w14:textId="77777777" w:rsidR="004C608E" w:rsidRPr="006D02D8" w:rsidRDefault="004C608E" w:rsidP="004C608E">
            <w:pPr>
              <w:ind w:right="-1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proofErr w:type="spellStart"/>
            <w:r w:rsidRPr="006D02D8">
              <w:rPr>
                <w:rFonts w:ascii="Arial" w:hAnsi="Arial" w:cs="Arial"/>
                <w:sz w:val="16"/>
                <w:szCs w:val="16"/>
              </w:rPr>
              <w:t>Triunfo</w:t>
            </w:r>
            <w:proofErr w:type="spellEnd"/>
            <w:r w:rsidRPr="006D02D8">
              <w:rPr>
                <w:rFonts w:ascii="Arial" w:hAnsi="Arial" w:cs="Arial"/>
                <w:sz w:val="16"/>
                <w:szCs w:val="16"/>
              </w:rPr>
              <w:t>, 2013</w:t>
            </w:r>
            <w:r w:rsidRPr="006D02D8">
              <w:rPr>
                <w:rFonts w:ascii="Arial" w:hAnsi="Arial" w:cs="Arial"/>
                <w:sz w:val="16"/>
                <w:szCs w:val="16"/>
                <w:vertAlign w:val="superscript"/>
              </w:rPr>
              <w:t>49</w:t>
            </w:r>
          </w:p>
        </w:tc>
        <w:tc>
          <w:tcPr>
            <w:tcW w:w="992" w:type="dxa"/>
            <w:hideMark/>
          </w:tcPr>
          <w:p w14:paraId="0710C7DB" w14:textId="77777777" w:rsidR="004C608E" w:rsidRPr="006D02D8" w:rsidRDefault="004C608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hideMark/>
          </w:tcPr>
          <w:p w14:paraId="29CFD2A9" w14:textId="77777777" w:rsidR="004C608E" w:rsidRPr="006D02D8" w:rsidRDefault="004C608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99" w:type="dxa"/>
            <w:hideMark/>
          </w:tcPr>
          <w:p w14:paraId="24D1566B" w14:textId="77777777" w:rsidR="004C608E" w:rsidRPr="006D02D8" w:rsidRDefault="004C608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76" w:type="dxa"/>
            <w:hideMark/>
          </w:tcPr>
          <w:p w14:paraId="0DED031E" w14:textId="77777777" w:rsidR="004C608E" w:rsidRPr="006D02D8" w:rsidRDefault="004C608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28" w:type="dxa"/>
            <w:hideMark/>
          </w:tcPr>
          <w:p w14:paraId="589D4ADF" w14:textId="77777777" w:rsidR="004C608E" w:rsidRPr="006D02D8" w:rsidRDefault="004C608E" w:rsidP="00406F0C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800" w:type="dxa"/>
            <w:hideMark/>
          </w:tcPr>
          <w:p w14:paraId="254E36F6" w14:textId="6A741BF2" w:rsidR="004C608E" w:rsidRPr="006D02D8" w:rsidRDefault="004C608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169" w:type="dxa"/>
            <w:hideMark/>
          </w:tcPr>
          <w:p w14:paraId="449F4F10" w14:textId="7630A2F8" w:rsidR="004C608E" w:rsidRPr="006D02D8" w:rsidRDefault="004C608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168" w:type="dxa"/>
            <w:hideMark/>
          </w:tcPr>
          <w:p w14:paraId="2EA8EE88" w14:textId="259336BA" w:rsidR="004C608E" w:rsidRPr="006D02D8" w:rsidRDefault="004C608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629" w:type="dxa"/>
            <w:hideMark/>
          </w:tcPr>
          <w:p w14:paraId="21D3A974" w14:textId="626D1FB8" w:rsidR="004C608E" w:rsidRPr="006D02D8" w:rsidRDefault="004C608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31DA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010" w:type="dxa"/>
            <w:hideMark/>
          </w:tcPr>
          <w:p w14:paraId="50189D02" w14:textId="030D190A" w:rsidR="004C608E" w:rsidRPr="006D02D8" w:rsidRDefault="004C608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1C80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4C608E" w:rsidRPr="006D02D8" w14:paraId="5E2F1B5F" w14:textId="77777777" w:rsidTr="002E6562">
        <w:tc>
          <w:tcPr>
            <w:tcW w:w="1951" w:type="dxa"/>
            <w:hideMark/>
          </w:tcPr>
          <w:p w14:paraId="15B554BF" w14:textId="24A7CF45" w:rsidR="004C608E" w:rsidRPr="004C608E" w:rsidRDefault="004C608E" w:rsidP="004C608E">
            <w:pPr>
              <w:ind w:right="-1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proofErr w:type="spellStart"/>
            <w:r w:rsidRPr="006D02D8">
              <w:rPr>
                <w:rFonts w:ascii="Arial" w:hAnsi="Arial" w:cs="Arial"/>
                <w:sz w:val="16"/>
                <w:szCs w:val="16"/>
              </w:rPr>
              <w:t>Troyano-Luque</w:t>
            </w:r>
            <w:proofErr w:type="spellEnd"/>
            <w:r w:rsidRPr="006D02D8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D02D8">
              <w:rPr>
                <w:rFonts w:ascii="Arial" w:hAnsi="Arial" w:cs="Arial"/>
                <w:sz w:val="16"/>
                <w:szCs w:val="16"/>
              </w:rPr>
              <w:t>2014</w:t>
            </w:r>
            <w:r w:rsidRPr="006D02D8">
              <w:rPr>
                <w:rFonts w:ascii="Arial" w:hAnsi="Arial" w:cs="Arial"/>
                <w:sz w:val="16"/>
                <w:szCs w:val="16"/>
                <w:vertAlign w:val="superscript"/>
              </w:rPr>
              <w:t>50</w:t>
            </w:r>
          </w:p>
        </w:tc>
        <w:tc>
          <w:tcPr>
            <w:tcW w:w="992" w:type="dxa"/>
            <w:hideMark/>
          </w:tcPr>
          <w:p w14:paraId="32C8220F" w14:textId="77777777" w:rsidR="004C608E" w:rsidRPr="006D02D8" w:rsidRDefault="004C608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hideMark/>
          </w:tcPr>
          <w:p w14:paraId="42CF7756" w14:textId="77777777" w:rsidR="004C608E" w:rsidRPr="006D02D8" w:rsidRDefault="004C608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99" w:type="dxa"/>
            <w:hideMark/>
          </w:tcPr>
          <w:p w14:paraId="2C21E893" w14:textId="77777777" w:rsidR="004C608E" w:rsidRPr="006D02D8" w:rsidRDefault="004C608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76" w:type="dxa"/>
            <w:hideMark/>
          </w:tcPr>
          <w:p w14:paraId="2BE40A13" w14:textId="77777777" w:rsidR="004C608E" w:rsidRPr="006D02D8" w:rsidRDefault="004C608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28" w:type="dxa"/>
            <w:hideMark/>
          </w:tcPr>
          <w:p w14:paraId="666336FE" w14:textId="3FA87161" w:rsidR="004C608E" w:rsidRPr="006D02D8" w:rsidRDefault="005E0CB0" w:rsidP="00406F0C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</w:t>
            </w:r>
            <w:r w:rsidR="00406F0C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00" w:type="dxa"/>
            <w:hideMark/>
          </w:tcPr>
          <w:p w14:paraId="5AD7EC76" w14:textId="77777777" w:rsidR="004C608E" w:rsidRDefault="004C608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;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0741A20B" w14:textId="0ED9F6A6" w:rsidR="004C608E" w:rsidRPr="006D02D8" w:rsidRDefault="004C608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lastRenderedPageBreak/>
              <w:t>f</w:t>
            </w:r>
            <w:r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1169" w:type="dxa"/>
            <w:hideMark/>
          </w:tcPr>
          <w:p w14:paraId="7BF22575" w14:textId="13F8C779" w:rsidR="004C608E" w:rsidRPr="006D02D8" w:rsidRDefault="004C608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lastRenderedPageBreak/>
              <w:t>Y in 2</w:t>
            </w:r>
          </w:p>
        </w:tc>
        <w:tc>
          <w:tcPr>
            <w:tcW w:w="1168" w:type="dxa"/>
            <w:hideMark/>
          </w:tcPr>
          <w:p w14:paraId="1393F2D1" w14:textId="36D8FBE6" w:rsidR="004C608E" w:rsidRPr="006D02D8" w:rsidRDefault="004C608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 xml:space="preserve">normal in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629" w:type="dxa"/>
            <w:hideMark/>
          </w:tcPr>
          <w:p w14:paraId="2DD6F266" w14:textId="76092938" w:rsidR="004C608E" w:rsidRPr="006D02D8" w:rsidRDefault="004C608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31DA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010" w:type="dxa"/>
            <w:hideMark/>
          </w:tcPr>
          <w:p w14:paraId="2A1E0EEB" w14:textId="40F3DE15" w:rsidR="004C608E" w:rsidRPr="006D02D8" w:rsidRDefault="004C608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1C80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694A4B" w:rsidRPr="006D02D8" w14:paraId="097F057C" w14:textId="77777777" w:rsidTr="002E6562">
        <w:tc>
          <w:tcPr>
            <w:tcW w:w="1951" w:type="dxa"/>
            <w:hideMark/>
          </w:tcPr>
          <w:p w14:paraId="5039E8B9" w14:textId="77777777" w:rsidR="00356EDA" w:rsidRPr="006D02D8" w:rsidRDefault="00356EDA" w:rsidP="004C608E">
            <w:pPr>
              <w:ind w:right="-1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proofErr w:type="spellStart"/>
            <w:r w:rsidRPr="006D02D8">
              <w:rPr>
                <w:rFonts w:ascii="Arial" w:hAnsi="Arial" w:cs="Arial"/>
                <w:sz w:val="16"/>
                <w:szCs w:val="16"/>
              </w:rPr>
              <w:t>Darouich</w:t>
            </w:r>
            <w:proofErr w:type="spellEnd"/>
            <w:r w:rsidRPr="006D02D8">
              <w:rPr>
                <w:rFonts w:ascii="Arial" w:hAnsi="Arial" w:cs="Arial"/>
                <w:sz w:val="16"/>
                <w:szCs w:val="16"/>
              </w:rPr>
              <w:t>, 2019</w:t>
            </w:r>
            <w:r w:rsidRPr="006D02D8">
              <w:rPr>
                <w:rFonts w:ascii="Arial" w:hAnsi="Arial" w:cs="Arial"/>
                <w:sz w:val="16"/>
                <w:szCs w:val="16"/>
                <w:vertAlign w:val="superscript"/>
              </w:rPr>
              <w:t>51</w:t>
            </w:r>
          </w:p>
        </w:tc>
        <w:tc>
          <w:tcPr>
            <w:tcW w:w="992" w:type="dxa"/>
            <w:hideMark/>
          </w:tcPr>
          <w:p w14:paraId="5423AF9E" w14:textId="77777777" w:rsidR="00356EDA" w:rsidRPr="006D02D8" w:rsidRDefault="00356EDA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hideMark/>
          </w:tcPr>
          <w:p w14:paraId="78151F7B" w14:textId="77777777" w:rsidR="00356EDA" w:rsidRPr="006D02D8" w:rsidRDefault="00356EDA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99" w:type="dxa"/>
            <w:hideMark/>
          </w:tcPr>
          <w:p w14:paraId="5D659EC7" w14:textId="77777777" w:rsidR="00356EDA" w:rsidRPr="006D02D8" w:rsidRDefault="00356EDA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76" w:type="dxa"/>
            <w:hideMark/>
          </w:tcPr>
          <w:p w14:paraId="1E89241E" w14:textId="77777777" w:rsidR="00356EDA" w:rsidRPr="006D02D8" w:rsidRDefault="00356EDA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28" w:type="dxa"/>
            <w:hideMark/>
          </w:tcPr>
          <w:p w14:paraId="0E3B54FD" w14:textId="77777777" w:rsidR="00356EDA" w:rsidRPr="006D02D8" w:rsidRDefault="00356EDA" w:rsidP="00406F0C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800" w:type="dxa"/>
            <w:hideMark/>
          </w:tcPr>
          <w:p w14:paraId="15382955" w14:textId="1DDD60C0" w:rsidR="00356EDA" w:rsidRPr="006D02D8" w:rsidRDefault="004C608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 1</w:t>
            </w:r>
          </w:p>
        </w:tc>
        <w:tc>
          <w:tcPr>
            <w:tcW w:w="1169" w:type="dxa"/>
            <w:hideMark/>
          </w:tcPr>
          <w:p w14:paraId="269656EE" w14:textId="1D66ECB5" w:rsidR="00356EDA" w:rsidRPr="006D02D8" w:rsidRDefault="007E47B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47BE">
              <w:rPr>
                <w:rFonts w:ascii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168" w:type="dxa"/>
            <w:hideMark/>
          </w:tcPr>
          <w:p w14:paraId="7091B303" w14:textId="0446FF2D" w:rsidR="00356EDA" w:rsidRPr="006D02D8" w:rsidRDefault="004C608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629" w:type="dxa"/>
            <w:hideMark/>
          </w:tcPr>
          <w:p w14:paraId="67C8B790" w14:textId="77777777" w:rsidR="00356EDA" w:rsidRDefault="004C608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  <w:r w:rsidR="007E47BE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1C83D49C" w14:textId="77777777" w:rsidR="007E47BE" w:rsidRDefault="007E47B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Fet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hydrops</w:t>
            </w:r>
          </w:p>
          <w:p w14:paraId="17F1983D" w14:textId="77777777" w:rsidR="007E47BE" w:rsidRDefault="007E47B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rdiomegaly</w:t>
            </w:r>
          </w:p>
          <w:p w14:paraId="208D7007" w14:textId="6D50A39E" w:rsidR="007E47BE" w:rsidRPr="006D02D8" w:rsidRDefault="007E47BE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larged liver</w:t>
            </w:r>
          </w:p>
        </w:tc>
        <w:tc>
          <w:tcPr>
            <w:tcW w:w="1010" w:type="dxa"/>
            <w:hideMark/>
          </w:tcPr>
          <w:p w14:paraId="6D0F92C8" w14:textId="77777777" w:rsidR="00356EDA" w:rsidRPr="006D02D8" w:rsidRDefault="00356EDA" w:rsidP="004C608E">
            <w:pPr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2D8">
              <w:rPr>
                <w:rFonts w:ascii="Arial" w:hAnsi="Arial" w:cs="Arial"/>
                <w:sz w:val="16"/>
                <w:szCs w:val="16"/>
              </w:rPr>
              <w:t>IUD</w:t>
            </w:r>
          </w:p>
        </w:tc>
      </w:tr>
    </w:tbl>
    <w:p w14:paraId="2DD3E2C5" w14:textId="77777777" w:rsidR="007B3AFD" w:rsidRPr="00252914" w:rsidRDefault="007B3AFD" w:rsidP="007B3AFD">
      <w:pPr>
        <w:spacing w:line="480" w:lineRule="auto"/>
        <w:ind w:right="-1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4239E92" w14:textId="77777777" w:rsidR="004C608E" w:rsidRDefault="007B3AFD" w:rsidP="007B3AFD">
      <w:pPr>
        <w:spacing w:line="480" w:lineRule="auto"/>
        <w:ind w:right="-1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25291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 w:rsidR="0010178A">
        <w:rPr>
          <w:rFonts w:ascii="Arial" w:hAnsi="Arial" w:cs="Arial"/>
          <w:b/>
          <w:bCs/>
          <w:color w:val="000000" w:themeColor="text1"/>
          <w:sz w:val="22"/>
          <w:szCs w:val="22"/>
        </w:rPr>
        <w:t>5</w:t>
      </w:r>
      <w:r w:rsidRPr="00252914">
        <w:rPr>
          <w:rFonts w:ascii="Arial" w:hAnsi="Arial" w:cs="Arial"/>
          <w:b/>
          <w:bCs/>
          <w:color w:val="000000" w:themeColor="text1"/>
          <w:sz w:val="22"/>
          <w:szCs w:val="22"/>
        </w:rPr>
        <w:t>. Summary of data for studies reporting about FGB stones/sludge.</w:t>
      </w:r>
      <w:r w:rsidR="00B2712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</w:p>
    <w:p w14:paraId="31765D60" w14:textId="77E39926" w:rsidR="004C608E" w:rsidRPr="00C13C34" w:rsidRDefault="004C608E" w:rsidP="004C608E">
      <w:pPr>
        <w:spacing w:line="480" w:lineRule="auto"/>
        <w:ind w:right="-1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 w:rsidRPr="00BC6586">
        <w:rPr>
          <w:rFonts w:ascii="Arial" w:hAnsi="Arial" w:cs="Arial"/>
          <w:bCs/>
          <w:color w:val="000000" w:themeColor="text1"/>
          <w:sz w:val="22"/>
          <w:szCs w:val="22"/>
        </w:rPr>
        <w:t>PN: postnatally;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A20B5D">
        <w:rPr>
          <w:rFonts w:ascii="Arial" w:hAnsi="Arial" w:cs="Arial"/>
          <w:bCs/>
          <w:color w:val="000000" w:themeColor="text1"/>
          <w:sz w:val="22"/>
          <w:szCs w:val="22"/>
        </w:rPr>
        <w:t xml:space="preserve">GA: </w:t>
      </w:r>
      <w:r w:rsidR="00406F0C">
        <w:rPr>
          <w:rFonts w:ascii="Arial" w:hAnsi="Arial" w:cs="Arial"/>
          <w:bCs/>
          <w:color w:val="000000" w:themeColor="text1"/>
          <w:sz w:val="22"/>
          <w:szCs w:val="22"/>
        </w:rPr>
        <w:t xml:space="preserve">mean* </w:t>
      </w:r>
      <w:r w:rsidRPr="00A20B5D">
        <w:rPr>
          <w:rFonts w:ascii="Arial" w:hAnsi="Arial" w:cs="Arial"/>
          <w:bCs/>
          <w:color w:val="000000" w:themeColor="text1"/>
          <w:sz w:val="22"/>
          <w:szCs w:val="22"/>
        </w:rPr>
        <w:t>gestational age</w:t>
      </w:r>
      <w:r w:rsidR="00406F0C">
        <w:rPr>
          <w:rFonts w:ascii="Arial" w:hAnsi="Arial" w:cs="Arial"/>
          <w:bCs/>
          <w:color w:val="000000" w:themeColor="text1"/>
          <w:sz w:val="22"/>
          <w:szCs w:val="22"/>
        </w:rPr>
        <w:t xml:space="preserve"> or range as stated (weeks)</w:t>
      </w:r>
      <w:r w:rsidRPr="00A20B5D">
        <w:rPr>
          <w:rFonts w:ascii="Arial" w:hAnsi="Arial" w:cs="Arial"/>
          <w:bCs/>
          <w:color w:val="000000" w:themeColor="text1"/>
          <w:sz w:val="22"/>
          <w:szCs w:val="22"/>
        </w:rPr>
        <w:t>;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 PM: </w:t>
      </w:r>
      <w:r w:rsidR="003A54DD">
        <w:rPr>
          <w:rFonts w:ascii="Arial" w:hAnsi="Arial" w:cs="Arial"/>
          <w:bCs/>
          <w:color w:val="000000" w:themeColor="text1"/>
          <w:sz w:val="22"/>
          <w:szCs w:val="22"/>
        </w:rPr>
        <w:t>postmortem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 examination;</w:t>
      </w:r>
      <w:r w:rsidR="00034E76" w:rsidRPr="00034E76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034E76">
        <w:rPr>
          <w:rFonts w:ascii="Arial" w:hAnsi="Arial" w:cs="Arial"/>
          <w:bCs/>
          <w:color w:val="000000" w:themeColor="text1"/>
          <w:sz w:val="22"/>
          <w:szCs w:val="22"/>
        </w:rPr>
        <w:t>TOP: termination of pregnancy;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1B2A0D">
        <w:rPr>
          <w:rFonts w:ascii="Arial" w:hAnsi="Arial" w:cs="Arial"/>
          <w:bCs/>
          <w:color w:val="000000" w:themeColor="text1"/>
          <w:sz w:val="22"/>
          <w:szCs w:val="22"/>
        </w:rPr>
        <w:t>NS: not stated;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 IUD – intrauterine death; n: number of patients; m: male; f: female; Y: yes; N: no.</w:t>
      </w:r>
    </w:p>
    <w:p w14:paraId="7F38648C" w14:textId="77777777" w:rsidR="004C608E" w:rsidRDefault="004C608E" w:rsidP="007B3AFD">
      <w:pPr>
        <w:spacing w:line="480" w:lineRule="auto"/>
        <w:ind w:right="-1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577E2FC" w14:textId="77777777" w:rsidR="007B3AFD" w:rsidRDefault="007B3AFD" w:rsidP="00FB1879">
      <w:pPr>
        <w:spacing w:line="480" w:lineRule="auto"/>
        <w:ind w:right="-1"/>
        <w:jc w:val="both"/>
        <w:rPr>
          <w:rFonts w:ascii="Arial" w:hAnsi="Arial" w:cs="Arial"/>
          <w:b/>
          <w:bCs/>
          <w:sz w:val="22"/>
          <w:szCs w:val="22"/>
        </w:rPr>
      </w:pPr>
    </w:p>
    <w:sectPr w:rsidR="007B3AFD" w:rsidSect="00D359E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543D49" w14:textId="77777777" w:rsidR="00C608F7" w:rsidRDefault="00C608F7" w:rsidP="008F308E">
      <w:r>
        <w:separator/>
      </w:r>
    </w:p>
  </w:endnote>
  <w:endnote w:type="continuationSeparator" w:id="0">
    <w:p w14:paraId="1F412999" w14:textId="77777777" w:rsidR="00C608F7" w:rsidRDefault="00C608F7" w:rsidP="008F3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70386B" w14:textId="77777777" w:rsidR="0044790B" w:rsidRDefault="004479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55664" w14:textId="77777777" w:rsidR="0044790B" w:rsidRDefault="0044790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AC2B77" w14:textId="77777777" w:rsidR="0044790B" w:rsidRDefault="004479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FC735A" w14:textId="77777777" w:rsidR="00C608F7" w:rsidRDefault="00C608F7" w:rsidP="008F308E">
      <w:r>
        <w:separator/>
      </w:r>
    </w:p>
  </w:footnote>
  <w:footnote w:type="continuationSeparator" w:id="0">
    <w:p w14:paraId="135DC76E" w14:textId="77777777" w:rsidR="00C608F7" w:rsidRDefault="00C608F7" w:rsidP="008F30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1C1E2F" w14:textId="77777777" w:rsidR="0044790B" w:rsidRDefault="0044790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0E351B" w14:textId="77777777" w:rsidR="0044790B" w:rsidRDefault="0044790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BA8F93" w14:textId="77777777" w:rsidR="0044790B" w:rsidRDefault="0044790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532E6"/>
    <w:multiLevelType w:val="hybridMultilevel"/>
    <w:tmpl w:val="313AFD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D42CD2"/>
    <w:multiLevelType w:val="hybridMultilevel"/>
    <w:tmpl w:val="89CE40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80509F"/>
    <w:multiLevelType w:val="hybridMultilevel"/>
    <w:tmpl w:val="140671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9250216">
    <w:abstractNumId w:val="1"/>
  </w:num>
  <w:num w:numId="2" w16cid:durableId="722094583">
    <w:abstractNumId w:val="0"/>
  </w:num>
  <w:num w:numId="3" w16cid:durableId="10092605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3A7"/>
    <w:rsid w:val="00000EEA"/>
    <w:rsid w:val="000171BB"/>
    <w:rsid w:val="000233A7"/>
    <w:rsid w:val="00025357"/>
    <w:rsid w:val="00030147"/>
    <w:rsid w:val="000317FB"/>
    <w:rsid w:val="00034E76"/>
    <w:rsid w:val="00045075"/>
    <w:rsid w:val="00054401"/>
    <w:rsid w:val="00054BEA"/>
    <w:rsid w:val="00055D50"/>
    <w:rsid w:val="00062DFD"/>
    <w:rsid w:val="000A4713"/>
    <w:rsid w:val="000A6974"/>
    <w:rsid w:val="000A7F5E"/>
    <w:rsid w:val="000C15BF"/>
    <w:rsid w:val="000C2448"/>
    <w:rsid w:val="000C68B1"/>
    <w:rsid w:val="000D40F3"/>
    <w:rsid w:val="000D63E2"/>
    <w:rsid w:val="000E28C5"/>
    <w:rsid w:val="000F1F04"/>
    <w:rsid w:val="00100E37"/>
    <w:rsid w:val="0010178A"/>
    <w:rsid w:val="00115CCB"/>
    <w:rsid w:val="00120591"/>
    <w:rsid w:val="00145A19"/>
    <w:rsid w:val="00145AB1"/>
    <w:rsid w:val="0015069C"/>
    <w:rsid w:val="001603C3"/>
    <w:rsid w:val="00160BCF"/>
    <w:rsid w:val="00162CC9"/>
    <w:rsid w:val="001921B4"/>
    <w:rsid w:val="001A661C"/>
    <w:rsid w:val="001B2A0D"/>
    <w:rsid w:val="001C4089"/>
    <w:rsid w:val="001D0C31"/>
    <w:rsid w:val="00212189"/>
    <w:rsid w:val="00235334"/>
    <w:rsid w:val="002437FD"/>
    <w:rsid w:val="00250FD7"/>
    <w:rsid w:val="002761B8"/>
    <w:rsid w:val="002A0A5C"/>
    <w:rsid w:val="002B2D31"/>
    <w:rsid w:val="002C09BB"/>
    <w:rsid w:val="002C17A1"/>
    <w:rsid w:val="002E6562"/>
    <w:rsid w:val="002F2477"/>
    <w:rsid w:val="002F72B0"/>
    <w:rsid w:val="002F7BBA"/>
    <w:rsid w:val="00301167"/>
    <w:rsid w:val="00313EE7"/>
    <w:rsid w:val="003528A7"/>
    <w:rsid w:val="00355014"/>
    <w:rsid w:val="00356EDA"/>
    <w:rsid w:val="00361A99"/>
    <w:rsid w:val="00375101"/>
    <w:rsid w:val="00390265"/>
    <w:rsid w:val="00391571"/>
    <w:rsid w:val="003A54DD"/>
    <w:rsid w:val="003E6CA3"/>
    <w:rsid w:val="003F2E0A"/>
    <w:rsid w:val="00406F0C"/>
    <w:rsid w:val="00420D9D"/>
    <w:rsid w:val="00433512"/>
    <w:rsid w:val="0044790B"/>
    <w:rsid w:val="004740F0"/>
    <w:rsid w:val="00480840"/>
    <w:rsid w:val="0049442F"/>
    <w:rsid w:val="004B0C8B"/>
    <w:rsid w:val="004C008B"/>
    <w:rsid w:val="004C5A17"/>
    <w:rsid w:val="004C608E"/>
    <w:rsid w:val="004C6DD8"/>
    <w:rsid w:val="004D3978"/>
    <w:rsid w:val="004F606F"/>
    <w:rsid w:val="0050279D"/>
    <w:rsid w:val="00504501"/>
    <w:rsid w:val="005149D9"/>
    <w:rsid w:val="00521CD2"/>
    <w:rsid w:val="005253C2"/>
    <w:rsid w:val="005317CF"/>
    <w:rsid w:val="00540369"/>
    <w:rsid w:val="005479D1"/>
    <w:rsid w:val="0055326F"/>
    <w:rsid w:val="00590D78"/>
    <w:rsid w:val="005A097F"/>
    <w:rsid w:val="005B775C"/>
    <w:rsid w:val="005C0FE2"/>
    <w:rsid w:val="005C7B64"/>
    <w:rsid w:val="005E0CB0"/>
    <w:rsid w:val="005E3CEC"/>
    <w:rsid w:val="005F448D"/>
    <w:rsid w:val="00605F7D"/>
    <w:rsid w:val="006117B5"/>
    <w:rsid w:val="00637F06"/>
    <w:rsid w:val="006552A3"/>
    <w:rsid w:val="00694A4B"/>
    <w:rsid w:val="006A54BA"/>
    <w:rsid w:val="006B78C5"/>
    <w:rsid w:val="006D02D8"/>
    <w:rsid w:val="00710F3A"/>
    <w:rsid w:val="00721791"/>
    <w:rsid w:val="00722E81"/>
    <w:rsid w:val="00725AD6"/>
    <w:rsid w:val="00760F49"/>
    <w:rsid w:val="007853FF"/>
    <w:rsid w:val="007A2802"/>
    <w:rsid w:val="007B2E0D"/>
    <w:rsid w:val="007B3058"/>
    <w:rsid w:val="007B3AFD"/>
    <w:rsid w:val="007C28DE"/>
    <w:rsid w:val="007C4BEE"/>
    <w:rsid w:val="007E47BE"/>
    <w:rsid w:val="00813082"/>
    <w:rsid w:val="008151A8"/>
    <w:rsid w:val="00826055"/>
    <w:rsid w:val="00832728"/>
    <w:rsid w:val="00840E85"/>
    <w:rsid w:val="00844606"/>
    <w:rsid w:val="00854B2E"/>
    <w:rsid w:val="00865A20"/>
    <w:rsid w:val="008B00FF"/>
    <w:rsid w:val="008B52F2"/>
    <w:rsid w:val="008E0280"/>
    <w:rsid w:val="008E54B4"/>
    <w:rsid w:val="008F308E"/>
    <w:rsid w:val="0090080B"/>
    <w:rsid w:val="00902987"/>
    <w:rsid w:val="00931251"/>
    <w:rsid w:val="0094480E"/>
    <w:rsid w:val="009723BF"/>
    <w:rsid w:val="00996C5C"/>
    <w:rsid w:val="009B23A2"/>
    <w:rsid w:val="009B428D"/>
    <w:rsid w:val="009B5776"/>
    <w:rsid w:val="009C04D0"/>
    <w:rsid w:val="009E081E"/>
    <w:rsid w:val="00A20B5D"/>
    <w:rsid w:val="00A32961"/>
    <w:rsid w:val="00A34875"/>
    <w:rsid w:val="00A5709B"/>
    <w:rsid w:val="00A57630"/>
    <w:rsid w:val="00A66D39"/>
    <w:rsid w:val="00A67B11"/>
    <w:rsid w:val="00A67B8C"/>
    <w:rsid w:val="00A67C99"/>
    <w:rsid w:val="00A87348"/>
    <w:rsid w:val="00A900CF"/>
    <w:rsid w:val="00A94919"/>
    <w:rsid w:val="00AA27A2"/>
    <w:rsid w:val="00AD3EA4"/>
    <w:rsid w:val="00AE6EFD"/>
    <w:rsid w:val="00B016B8"/>
    <w:rsid w:val="00B0334F"/>
    <w:rsid w:val="00B109E4"/>
    <w:rsid w:val="00B24C80"/>
    <w:rsid w:val="00B27121"/>
    <w:rsid w:val="00B44E2E"/>
    <w:rsid w:val="00B83F5D"/>
    <w:rsid w:val="00BA4A52"/>
    <w:rsid w:val="00BA6605"/>
    <w:rsid w:val="00BC1645"/>
    <w:rsid w:val="00BC1A00"/>
    <w:rsid w:val="00BC6586"/>
    <w:rsid w:val="00BD403D"/>
    <w:rsid w:val="00BE044E"/>
    <w:rsid w:val="00C074F6"/>
    <w:rsid w:val="00C11423"/>
    <w:rsid w:val="00C13C34"/>
    <w:rsid w:val="00C24280"/>
    <w:rsid w:val="00C46F17"/>
    <w:rsid w:val="00C472EE"/>
    <w:rsid w:val="00C508AA"/>
    <w:rsid w:val="00C56483"/>
    <w:rsid w:val="00C608F7"/>
    <w:rsid w:val="00C94BD3"/>
    <w:rsid w:val="00CA46DC"/>
    <w:rsid w:val="00CB49B8"/>
    <w:rsid w:val="00CC4905"/>
    <w:rsid w:val="00CD5AD7"/>
    <w:rsid w:val="00D15965"/>
    <w:rsid w:val="00D359E9"/>
    <w:rsid w:val="00D41C6F"/>
    <w:rsid w:val="00D65E50"/>
    <w:rsid w:val="00D65EF0"/>
    <w:rsid w:val="00D70712"/>
    <w:rsid w:val="00D84725"/>
    <w:rsid w:val="00DD17A5"/>
    <w:rsid w:val="00DD1FEE"/>
    <w:rsid w:val="00E01A70"/>
    <w:rsid w:val="00E119AD"/>
    <w:rsid w:val="00E26858"/>
    <w:rsid w:val="00E33972"/>
    <w:rsid w:val="00E53268"/>
    <w:rsid w:val="00E57033"/>
    <w:rsid w:val="00E5714B"/>
    <w:rsid w:val="00E579F3"/>
    <w:rsid w:val="00E73BA9"/>
    <w:rsid w:val="00E76107"/>
    <w:rsid w:val="00EA7493"/>
    <w:rsid w:val="00EE6A79"/>
    <w:rsid w:val="00F1545A"/>
    <w:rsid w:val="00F20E52"/>
    <w:rsid w:val="00F40DA6"/>
    <w:rsid w:val="00F56B50"/>
    <w:rsid w:val="00F70D16"/>
    <w:rsid w:val="00F721B5"/>
    <w:rsid w:val="00F725F3"/>
    <w:rsid w:val="00FB1879"/>
    <w:rsid w:val="00FD19D6"/>
    <w:rsid w:val="00FF2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FFD314"/>
  <w15:docId w15:val="{BBD42090-8732-A54D-BF7D-9EDFBEA6A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54D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79D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19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D19D6"/>
  </w:style>
  <w:style w:type="character" w:customStyle="1" w:styleId="CommentTextChar">
    <w:name w:val="Comment Text Char"/>
    <w:basedOn w:val="DefaultParagraphFont"/>
    <w:link w:val="CommentText"/>
    <w:uiPriority w:val="99"/>
    <w:rsid w:val="00FD19D6"/>
    <w:rPr>
      <w:rFonts w:eastAsiaTheme="minorEastAsia"/>
    </w:rPr>
  </w:style>
  <w:style w:type="table" w:styleId="TableGrid">
    <w:name w:val="Table Grid"/>
    <w:basedOn w:val="TableNormal"/>
    <w:uiPriority w:val="59"/>
    <w:rsid w:val="002761B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351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512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F5E"/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F5E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31251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8F308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308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F30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308E"/>
    <w:rPr>
      <w:rFonts w:eastAsiaTheme="minorEastAsia"/>
    </w:rPr>
  </w:style>
  <w:style w:type="character" w:customStyle="1" w:styleId="Heading3Char">
    <w:name w:val="Heading 3 Char"/>
    <w:basedOn w:val="DefaultParagraphFont"/>
    <w:link w:val="Heading3"/>
    <w:uiPriority w:val="9"/>
    <w:rsid w:val="005479D1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54D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8E54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6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va, Desislava</dc:creator>
  <cp:keywords/>
  <dc:description/>
  <cp:lastModifiedBy>David, Anna</cp:lastModifiedBy>
  <cp:revision>3</cp:revision>
  <dcterms:created xsi:type="dcterms:W3CDTF">2024-06-03T16:26:00Z</dcterms:created>
  <dcterms:modified xsi:type="dcterms:W3CDTF">2024-06-03T16:26:00Z</dcterms:modified>
</cp:coreProperties>
</file>